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br/>
      </w:r>
      <w:proofErr w:type="gramStart"/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>new</w:t>
      </w:r>
      <w:proofErr w:type="gramEnd"/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feature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glIIDra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  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TAAAGGTTTATACCTTCCCAGGTAACAAACCAACCAACTTTCGATCTCTTGTAGATCTGTTCTCTAAACGAACTTTA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ATTTCCAAATATGGAAGGGTCCATTGTTTGGTTGGTTGAAAGCTAGAGAACATCTAGACAAGAGATTTGCTTGAAAT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phIApaLIAse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 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TCTGTGTGGCTGTCACTCGGCTGCATGCTTAGTGCACTCACGCAGTATAATTAATAACTAATTACTGTCGTTGACAGG 1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GACACACCGACAGTGAGCCGACGTACGAATCACGTGAGTGCGTCATATTAATTATTGATTAATGACAGCAACTGTC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t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1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ACGAGTAACTCGTCTATCTTCTGCAGGCTGCTTACGGTTTCGTCCGTGTTGCAGCCGATCATCAGCACATCTAGGTT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TGCTCATTGAGCAGATAGAAGACGTCCGACGAATGCCAAAGCAGGCACAACGTCGGCTAGTAGTCGTGTAGATCCAA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2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GTCCGGGTGTGACCGAAAGGTAAGATGGAGAGCCTTGTCCCTGGTTTCAACGAGAAAACACACGTCCAACTCAGTTTG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3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CAGGCCCACACTGGCTTTCCATTCTACCTCTCGGAACAGGGACCAAAGTTGCTCTTTTGTGTGCAGGTTGAGTCAAAC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NruI</w:t>
      </w: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iW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3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GTTTTACAGGTTCGCGACGTGCTCGTACGTGGCTTTGGAGACTCCGTGGAGGAGGTCTTATCAGAGGCACGTCAACA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4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CAAAATGTCCAAGCGCTGCACGAGCATGCACCGAAACCTCTGAGGCACCTCCTCCAGAATAGTCTCCGTGCAGTTGT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cl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lastRenderedPageBreak/>
        <w:t xml:space="preserve">     4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TAAAGATGGCACTTGTGGCTTAGTAGAAGTTGAAAAAGGCGTTTTGCCTCAACTTGAACAGCCCTATGTGTTCATCA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4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ATTTCTACCGTGAACACCGAATCATCTTCAACTTTTTCCGCAAAACGGAGTTGAACTTGTCGGGATACACAAGTAGT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4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GTTCGGATGCTCGAACTGCACCTCATGGTCATGTTATGGTTGAGCTGGTAGCAGAACTCGAAGGCATTCAGTACGGT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5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CAAGCCTACGAGCTTGACGTGGAGTACCAGTACAATACCAACTCGACCATCGTCTTGAGCTTCCGTAAGTCATGCCA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5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AGTGGTGAGACACTTGGTGTCCTTGTCCCTCATGTGGGCGAAATACCAGTGGCTTACCGCAAGGTTCTTCTTCGTAA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6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TCACCACTCTGTGAACCACAGGAACAGGGAGTACACCCGCTTTATGGTCACCGAATGGCGTTCCAAGAAGAAGCATT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proofErr w:type="spellStart"/>
      <w:proofErr w:type="gramStart"/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>polyA</w:t>
      </w:r>
      <w:proofErr w:type="spellEnd"/>
      <w:proofErr w:type="gramEnd"/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signal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scI</w:t>
      </w:r>
      <w:r w:rsidRPr="00C975A1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Nar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6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CGGTAATAAAGGAGCTGGTGGCCATAGTTACGGCGCCGATCTAAAGTCATTTGACTTAGGCGACGAGCTTGGCACTG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7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GCCA</w:t>
      </w:r>
      <w:r w:rsidRPr="00C975A1">
        <w:rPr>
          <w:rFonts w:ascii="Courier New" w:eastAsia="Times New Roman" w:hAnsi="Courier New" w:cs="Courier New"/>
          <w:color w:val="E9E9E9"/>
          <w:spacing w:val="15"/>
          <w:sz w:val="24"/>
          <w:szCs w:val="24"/>
          <w:shd w:val="clear" w:color="auto" w:fill="0C7CC7"/>
          <w:lang w:eastAsia="en-IN"/>
        </w:rPr>
        <w:t>TTATTT</w:t>
      </w: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>CCTCGACCACCGGTATCAATGCCGCGGCTAGATTTCAGTAAACTGAATCCGCTGCTCGAACCGTGAC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7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CCTTATGAAGATTTTCAAGAAAACTGGAACACTAAACATAGCAGTGGTGTTACCCGTGAACTCATGCGTGAGCTTAAC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8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GGAATACTTCTAAAAGTTCTTTTGACCTTGTGATTTGTATCGTCACCACAATGGGCACTTGAGTACGCACTCGAATTG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8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GGGGCATACACTCGCTATGTCGATAACAACTTCTGTGGCCCTGATGGCTACCCTCTTGAGTGCATTAAAGACCTTCT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8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CTCCCCGTATGTGAGCGATACAGCTATTGTTGAAGACACCGGGACTACCGATGGGAGAACTCACGTAATTTCTGGAAGA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mlIHindI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8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CACGTGCTGGTAAAGCTTCATGCACTTTGTCCGAACAACTGGACTTTATTGACACTAAGAGGGGTGTATACTGCTGCC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9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GTGCACGACCATTTCGAAGTACGTGAAACAGGCTTGTTGACCTGAAATAACTGTGATTCTCCCCACATATGACGACGG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cl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9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AACATGAGCATGAAATTGCTTGGTACACGGAACGTTCTGAAAAGAGCTATGAATTGCAGACACCTTTTGAAATTAAA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0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TTGTACTCGTACTTTAACGAACCATGTGCCTTGCAAGACTTTTCTCGATACTTAACGTCTGTGGAAAACTTTAATTT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0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GCAAAGAAATTTGACACCTTCAATGGGGAATGTCCAAATTTTGTATTTCCCTTAAATTCCATAATCAAGACTATTCA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1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CGTTTCTTTAAACTGTGGAAGTTACCCCTTACAGGTTTAAAACATAAAGGGAATTTAAGGTATTAGTTCTGATAAGT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EcoR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1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CAAGGGTTGAAAAGAAAAAGCTTGATGGCTTTATGGGTAGAATTCGATCTGTCTATCCAGTTGCGTCACCAAATGAAT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2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GTTCCCAACTTTTCTTTTTCGAACTACCGAAATACCCATCTTAAGCTAGACAGATAGGTCAACGCAGTGGTTTACTTA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pH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2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ACCAAATGTGCCTTTCAACTCTCATGAAGTGTGATCATTGTGGTGAAACTTCATGGCAGACGGGCGATTTTGTTAAA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2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TGGTTTACACGGAAAGTTGAGAGTACTTCACACTAGTAACACCACTTTGAAGTACCGTCTGCCCGCTAAAACAATTT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2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CACTTGCGAATTTTGTGGCACTGAGAATTTGACTAAAGAAGGTGCCACTACTTGTGGTTACTTACCCCAAAATGCTGT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3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GTGAACGCTTAAAACACCGTGACTCTTAAACTGATTTCTTCCACGGTGATGAACACCAATGAATGGGGTTTTACGACA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3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TAAAATTTATTGTCCAGCATGTCACAATTCAGAAGTAGGACCTGAGCATAGTCTTGCCGAATACCATAATGAATCTG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4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ATTTTAAATAACAGGTCGTACAGTGTTAAGTCTTCATCCTGGACTCGTATCAGAACGGCTTATGGTATTACTTAGAC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4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TGAAAACCATTCTTCGTAAGGGTGGTCGCACTATTGCCTTTGGAGGCTGTGTGTTCTCTTATGTTGGTTGCCATAAC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5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ACTTTTGGTAAGAAGCATTCCCACCAGCGTGATAACGGAAACCTCCGACACACAAGAGAATACAACCAACGGTATTG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mlINheIAfe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5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GTGTGCCTATTGGGTTCCACGTGCTAGCGCTAACATAGGTTGTAACCATACAGGTGTTGTTGGAGAAGGTTCCGAAGG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6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ACACGGATAACCCAAGGTGCACGATCGCGATTGTATCCAACATTGGTATGTCCACAACAACCTCTTCCAAGGCTTCC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Dra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6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TAATGACAACCTTCTTGAAATACTCCAAAAAGAGAAAGTCAACATCAATATTGTTGGTGACTTTAAACTTAATGAAG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6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ATTACTGTTGGAAGAACTTTATGAGGTTTTTCTCTTTCAGTTGTAGTTATAACAACCACTGAAATTTGAATTACTTC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6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TCGCCATTATTTTGGCATCTTTTTCTGCTTCCACAAGTGCTTTTGTGGAAACTGTGAAAGGTTTGGATTATAAAGCA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7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CTAGCGGTAATAAAACCGTAGAAAAAGACGAAGGTGTTCACGAAAACACCTTTGACACTTTCCAAACCTAATATTTCGT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Ssp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7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CAAACAAATTGTTGAATCCTGTGGTAATTTTAAAGTTACAAAAGGAAAAGCTAAAAAAGGTGCCTGGAATATTGGTGA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8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GTTTGTTTAACAACTTAGGACACCATTAAAATTTCAATGTTTTCCTTTTCGATTTTTTCCACGGACCTTATAACCACT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s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8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GAAATCAATACTGAGTCCTCTTTATGCATTTGCATCAGAGGCTGCTCGTGTTGTACGATCAATTTTCTCCCGCACTC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9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CTTTAGTTATGACTCAGGAGAAATACGTAAACGTAGTCTCCGACGAGCACAACATGCTAGTTAAAAGAGGGCGTGAG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9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AAACTGCTCAAAATTCTGTGCGTGTTTTACAGAAGGCCGCTATAACAATACTAGATGGAATTTCACAGTATTCACTG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0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TTTGACGAGTTTTAAGACACGCACAAAATGTCTTCCGGCGATATTGTTATGATCTACCTTAAAGTGTCATAAGTGAC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0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CTCATTGATGCTATGATGTTCACATCTGATTTGGCTACTAACAATCTAGTTGTAATGGCCTACATTACAGGTGGTGT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0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GAGTAACTACGATACTACAAGTGTAGACTAAACCGATGATTGTTAGATCAACATTACCGGATGTAATGTCCACCACA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0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TCAGTTGACTTCGCAGTGGCTAACTAACATCTTTGGCACTGTTTATGAAAAACTCAAACCCGTCCTTGATTGGCTTG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1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AGTCAACTGAAGCGTCACCGATTGATTGTAGAAACCGTGACAAATACTTTTTGAGTTTGGGCAGGAACTAACCGAAC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1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GAGAAGTTTAAGGAAGGTGTAGAGTTTCTTAGAGACGGTTGGGAAATTGTTAAATTTATCTCAACCTGTGCTTGTGAA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2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TCTTCAAATTCCTTCCACATCTCAAAGAATCTCTGCCAACCCTTTAACAATTTAAATAGAGTTGGACACGAACACTT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proofErr w:type="spellStart"/>
      <w:proofErr w:type="gramStart"/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>polyA</w:t>
      </w:r>
      <w:proofErr w:type="spellEnd"/>
      <w:proofErr w:type="gramEnd"/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signal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2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GTCGGTGGACAAATTGTCACCTGTGCAAAGGAAATTAAGGAGAGTGTTCAGACATTCTTTAAGCTTGTAAATAAATT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3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CAGCCACCTGTTTAACAGTGGACACGTTTCCTTTAATTCCTCTCACAAGTCTGTAAGAAATTCGAACAT</w:t>
      </w:r>
      <w:r w:rsidRPr="00C975A1">
        <w:rPr>
          <w:rFonts w:ascii="Courier New" w:eastAsia="Times New Roman" w:hAnsi="Courier New" w:cs="Courier New"/>
          <w:color w:val="E9E9E9"/>
          <w:spacing w:val="15"/>
          <w:sz w:val="24"/>
          <w:szCs w:val="24"/>
          <w:shd w:val="clear" w:color="auto" w:fill="0C7CC7"/>
          <w:lang w:eastAsia="en-IN"/>
        </w:rPr>
        <w:t>TTATTT</w:t>
      </w: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>AA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3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GGCTTTGTGTGCTGACTCTATCATTATTGGTGGAGCTAAACTTAAAGCCTTGAATTTAGGTGAAACATTTGTCACGC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4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CCGAAACACACGACTGAGATAGTAATAACCACCTCGATTTGAATTTCGGAACTTAAATCCACTTTGTAAACAGTGCG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4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CAAAGGGATTGTACAGAAAGTGTGTTAAATCCAGAGAAGAAACTGGCCTACTCATGCCTCTAAAAGCCCCAAAAGAA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4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GTTTCCCTAACATGTCTTTCACACAATTTAGGTCTCTTCTTTGACCGGATGAGTACGGAGATTTTCGGGGTTTTCTT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pa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4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ATCTTCTTAGAGGGAGAAACACTTCCCACAGAAGTGTTAACAGAGGAAGTTGTCTTGAAAACTGGTGATTTACAACC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5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TAGAAGAATCTCCCTCTTTGTGAAGGGTGTCTTCACAATTGTCTCCTTCAACAGAACTTTTGACCACTAAATGTTGG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pe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lastRenderedPageBreak/>
        <w:t xml:space="preserve">    25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AGAACAACCTACTAGTGAAGCTGTTGAAGCTCCATTGGTTGGTACACCAGTTTGTATTAACGGGCTTATGTTGCTCG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6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TCTTGTTGGATGATCACTTCGACAACTTCGAGGTAACCAACCATGTGGTCAAACATAATTGCCCGAATACAACGAGC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caIApaL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6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TCAAAGACACAGAAAAGTACTGTGCCCTTGCACCTAATATGATGGTAACAAACAATACCTTCACACTCAAAGGCGGT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7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GTTTCTGTGTCTTTTCATGACACGGGAACGTGGATTATACTACCATTGTTTGTTATGGAAGTGTGAGTTTCCGCCA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7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CCAACAAAGGTTACTTTTGGTGATGACACTGTGATAGAAGTGCAAGGTTACAAGAGTGTGAATATCACTTTTGAACT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8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GGTTGTTTCCAATGAAAACCACTACTGTGACACTATCTTCACGTTCCAATGTTCTCACACTTATAGTGAAAACTTGA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ca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8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TGAAAGGATTGATAAAGTACTTAATGAGAAGTGCTCTGCCTATACAGTTGAACTCGGTACAGAAGTAAATGAGTTCG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8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ACTTTCCTAACTATTTCATGAATTACTCTTCACGAGACGGATATGTCAACTTGAGCCATGTCTTCATTTACTCAAGC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8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GTGTTGTGGCAGATGCTGTCATAAAAACTTTGCAACCAGTATCTGAATTACTTACACCACTGGGCATTGATTTAGAT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9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CACAACACCGTCTACGACAGTATTTTTGAAACGTTGGTCATAGACTTAATGAATGTGGTGACCCGTAACTAAATCTA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Nde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9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GTGGAGTATGGCTACATACTACTTATTTGATGAGTCTGGTGAGTTTAAATTGGCTTCACATATGTATTGTTCTTTCTA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30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TCACCTCATACCGATGTATGATGAATAAACTACTCAGACCACTCAAATTTAACCGAAGTGTATACATAACAAGAAAGAT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0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CTCCAGATGAGGATGAAGAAGAAGGTGATTGTGAAGAAGAAGAGTTTGAGCCATCAACTCAATATGAGTATGGTACTG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31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GAGGTCTACTCCTACTTCTTCTTCCACTAACACTTCTTCTTCTCAAACTCGGTAGTTGAGTTATACTCATACCATGAC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1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GATGATTACCAAGGTAAACCTTTGGAATTTGGTGCCACTTCTGCTGCTCTTCAACCTGAAGAAGAGCAAGAAGAAGAT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32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TACTAATGGTTCCATTTGGAAACCTTAAACCACGGTGAAGACGACGAGAAGTTGGACTTCTTCTCGTTCTTCTTCTA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fe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2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GTTAGATGATGATAGTCAACAAACTGTTGGTCAACAAGACGGCAGTGAGGACAATCAGACAACTACTATTCAAACAAT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32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AATCTACTACTATCAGTTGTTTGACAACCAGTTGTTCTGCCGTCACTCCTGTTAGTCTGTTGATGATAAGTTTGTTA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2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TGAGGTTCAACCTCAATTAGAGATGGAACTTACACCAGTTGTTCAGACTATTGAAGTGAATAGTTTTAGTGGTTATT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33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ACTCCAAGTTGGAGTTAATCTCTACCTTGAATGTGGTCAACAAGTCTGATAACTTCACTTATCAAAATCACCAATAA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3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AACTTACTGACAATGTATACATTAAAAATGCAGACATTGTGGAAGAAGCTAAAAAGGTAAAACCAACAGTGGTTGTT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34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TTGAATGACTGTTACATATGTAATTTTTACGTCTGTAACACCTTCTTCGATTTTTCCATTTTGGTTGTCACCAACAA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4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GCAGCCAATGTTTACCTTAAACATGGAGGAGGTGTTGCAGGAGCCTTAAATAAGGCTACTAACAATGCCATGCAAGT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35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GTCGGTTACAAATGGAATTTGTACCTCCTCCACAACGTCCTCGGAATTTATTCCGATGATTGTTACGGTACGTTCA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5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ATCTGATGATTACATAGCTACTAATGGACCACTTAAAGTGGGTGGTAGTTGTGTTTTAAGCGGACACAATCTTGCTA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36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TAGACTACTAATGTATCGATGATTACCTGGTGAATTTCACCCACCATCAACACAAAATTCGCCTGTGTTAGAACGAT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paIAfl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6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ACTGTCTTCATGTTGTCGGCCCAAATGTTAACAAAGGTGAAGACATTCAACTTCTTAAGAGTGCTTATGAAAATTTT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36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TGACAGAAGTACAACAGCCGGGTTTACAATTGTTTCCACTTCTGTAAGTTGAAGAATTCTCACGAATACTTTTAAAA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vu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6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CAGCACGAAGTTCTACTTGCACCATTATTATCAGCTGGTATTTTTGGTGCTGACCCTATACATTCTTTAAGAGTTTG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37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GTCGTGCTTCAAGATGAACGTGGTAATAATAGTCGACCATAAAAACCACGACTGGGATATGTAAGAAATTCTCAAAC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7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AGATACTGTTCGCACAAATGTCTACTTAGCTGTCTTTGATAAAAATCTCTATGACAAACTTGTTTCAAGCTTTTTGG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38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TCTATGACAAGCGTGTTTACAGATGAATCGACAGAAACTATTTTTAGAGATACTGTTTGAACAAAGTTCGAAAAACC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8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TGAAGAGTGAAAAGCAAGTTGAACAAAAGATCGCTGAGATTCCTAAAGAGGAAGTTAAGCCATTTATAACTGAAAGT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39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TTACTTCTCACTTTTCGTTCAACTTGTTTTCTAGCGACTCTAAGGATTTCTCCTTCAATTCGGTAAATATTGACTTTCA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9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CCTTCAGTTGAACAGAGAAAACAAGATGATAAGAAAATCAAAGCTTGTGTTGAAGAAGTTACAACAACTCTGGAAGA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40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GGAAGTCAACTTGTCTCTTTTGTTCTACTATTCTTTTAGTTTCGAACACAACTTCTTCAATGTTGTTGAGACCTTCT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0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TAAGTTCCTCACAGAAAACTTGTTACTTTATATTGACATTAATGGCAATCTTCATCCAGATTCTGCCACTCTTGTTA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40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ATTCAAGGAGTGTCTTTTGAACAATGAAATATAACTGTAATTACCGTTAGAAGTAGGTCTAAGACGGTGAGAACAAT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0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ACATTGACATCACTTTCTTAAAGAAAGATGCTCCATATATAGTGGGTGATGTTGTTCAAGAGGGTGTTTTAACTGCT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41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TGTAACTGTAGTGAAAGAATTTCTTTCTACGAGGTATATATCACCCACTACAACAAGTTCTCCCACAAAATTGACGA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heIHindI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1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GTTATACCTACTAAAAAGGCTGGTGGCACTACTGAAATGCTAGCGAAAGCTTTGAGAAAAGTGCCAACAGACAATTA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42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CAATATGGATGATTTTTCCGACCACCGTGATGACTTTACGATCGCTTTCGAAACTCTTTTCACGGTTGTCTGTTAAT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SmaI</w:t>
      </w: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2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AACCACTTACCCGGGTCAGGGTTTAAATGGTTACACTGTAGAGGAGGCAAAGACAGTGCTTAAAAAGTGTAAAAGTG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43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TTGGTGAATGGGCCCAGTCCCAAATTTACCAATGTGACATCTCCTCCGTTTCTGTCACGAATTTTTCACATTTTCAC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3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TTTACATTCTACCATCTATTATCTCTAATGAGAAGCAAGAAATTCTTGGAACTGTTTCTTGGAATTTGCGAGAAATG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44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AAATGTAAGATGGTAGATAATAGAGATTACTCTTCGTTCTTTAAGAACCTTGACAAAGAACCTTAAACGCTCTTTAC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4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GCACATGCAGAAGAAACACGCAAATTAATGCCTGTCTGTGTGGAAACTAAAGCCATAGTTTCAACTATACAGCGTAA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44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CGTGTACGTCTTCTTTGTGCGTTTAATTACGGACAGACACACCTTTGATTTCGGTATCAAAGTTGATATGTCGCATT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4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TAAGGGTATTAAAATACAAGAGGGTGTGGTTGATTATGGTGCTAGATTTTACTTTTACACCAGTAAAACAACTGTAG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45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ATTCCCATAATTTTATGTTCTCCCACACCAACTAATACCACGATCTAAAATGAAAATGTGGTCATTTTGTTGACATC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5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CACTTATCAACACACTTAACGATCTAAATGAAACTCTTGTTACAATGCCACTTGGCTATGTAACACATGGCTTAAAT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46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GTGAATAGTTGTGTGAATTGCTAGATTTACTTTGAGAACAATGTTACGGTGAACCGATACATTGTGTACCGAATTTA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gl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6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GAAGAAGCTGCTCGGTATATGAGATCTCTCAAAGTGCCAGCTACAGTTTCTGTTTCTTCACCTGATGCTGTTACAGC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47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CTTCTTCGACGAGCCATATACTCTAGAGAGTTTCACGGTCGATGTCAAAGACAAAGAAGTGGACTACGACAATGTCG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7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TAATGGTTATCTTACTTCTTCTTCTAAAACACCTGAAGAACATTTTATTGAAACCATCTCACTTGCTGGTTCCTATA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48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ATATTACCAATAGAATGAAGAAGAAGATTTTGTGGACTTCTTGTAAAATAACTTTGGTAGAGTGAACGACCAAGGATAT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flIISpe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8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GATTGGTCCTATTCTGGACAATCTACACAACTAGGTATAGAATTTCTTAAGAGAGGTGATAAAAGTGTATATTACACT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48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TAACCAGGATAAGACCTGTTAGATGTGTTGATCCATATCTTAAAGAATTCTCTCCACTATTTTCACATATAATGTGA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fl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8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AATCCTACCACATTCCACCTAGATGGTGAAGTTATCACCTTTGACAATCTTAAGACACTTCTTTCTTTGAGAGAAGT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49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TTAGGATGGTGTAAGGTGGATCTACCACTTCAATAGTGGAAACTGTTAGAATTCTGTGAAGAAAGAAACTCTCTTCA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de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9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GGACTATTAAGGTGTTTACAACAGTAGACAACATTAACCTCCACACGCAAGTTGTGGACATGTCAATGACATATGGAC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50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CTGATAATTCCACAAATGTTGTCATCTGTTGTAATTGGAGGTGTGCGTTCAACACCTGTACAGTTACTGTATACCTG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proofErr w:type="spellStart"/>
      <w:proofErr w:type="gramStart"/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>polyA</w:t>
      </w:r>
      <w:proofErr w:type="spellEnd"/>
      <w:proofErr w:type="gramEnd"/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signal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0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AGTTTGGTCCAACTTATTTGGATGGAGCTGATGTTACTAAAATAAAACCTCATAATTCACATGAAGGTAAAACATTT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51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TCAAACCAGGTTGAATAAACCTACCTCGACTACAATGATT</w:t>
      </w:r>
      <w:r w:rsidRPr="00C975A1">
        <w:rPr>
          <w:rFonts w:ascii="Courier New" w:eastAsia="Times New Roman" w:hAnsi="Courier New" w:cs="Courier New"/>
          <w:color w:val="E9E9E9"/>
          <w:spacing w:val="15"/>
          <w:sz w:val="24"/>
          <w:szCs w:val="24"/>
          <w:shd w:val="clear" w:color="auto" w:fill="0C7CC7"/>
          <w:lang w:eastAsia="en-IN"/>
        </w:rPr>
        <w:t>TTATTT</w:t>
      </w: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>TGGAGTATTAAGTGTACTTCCATTTTGTAAA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ca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1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GTTTTACCTAATGATGACACTCTACGTGTTGAGGCTTTTGAGTACTACCACACAACTGATCCTAGTTTTCTGGGTAG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52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AAAATGGATTACTACTGTGAGATGCACAACTCCGAAAACTCATGATGGTGTGTTGACTAGGATCAAAAGACCCATC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lastRenderedPageBreak/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2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CATGTCAGCATTAAATCACACTAAAAAGTGGAAATACCCACAAGTTAATGGTTTAACTTCTATTAAATGGGCAGATA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52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GTACAGTCGTAATTTAGTGTGATTTTTCACCTTTATGGGTGTTCAATTACCAAATTGAAGATAATTTACCCGTCTAT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pa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2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ACTGTTATCTTGCCACTGCATTGTTAACACTCCAACAAATAGAGTTGAAGTTTAATCCACCTGCTCTACAAGATGCT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53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TGACAATAGAACGGTGACGTAACAATTGTGAGGTTGTTTATCTCAACTTCAAATTAGGTGGACGAGATGTTCTACGA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paL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3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TACAGAGCAAGGGCTGGTGAAGCTGCTAACTTTTGTGCACTTATCTTAGCCTACTGTAATAAGACAGTAGGTGAGTT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54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ATGTCTCGTTCCCGACCACTTCGACGATTGAAAACACGTGAATAGAATCGGATGACATTATTCTGTCATCCACTCAA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4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GTGATGTTAGAGAAACAATGAGTTACTTGTTTCAACATGCCAATTTAGATTCTTGCAAAAGAGTCTTGAACGTGGTGT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55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ACTACAATCTCTTTGTTACTCAATGAACAAAGTTGTACGGTTAAATCTAAGAACGTTTTCTCAGAACTTGCACCACA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flIIBsrG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5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AAACTTGTGGACAACAGCAGACAACCCTTAAGGGTGTAGAAGCTGTTATGTACATGGGCACACTTTCTTATGAACAA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56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TTTGAACACCTGTTGTCGTCTGTTGGGAATTCCCACATCTTCGACAATACATGTACCCGTGTGAAAGAATACTTGTT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lastRenderedPageBreak/>
        <w:t xml:space="preserve">    56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AAGAAAGGTGTTCAGATACCTTGTACGTGTGGTAAACAAGCTACAAAATATCTAGTACAACAGGAGTCACCTTTTGT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56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TTCTTTCCACAAGTCTATGGAACATGCACACCATTTGTTCGATGTTTTATAGATCATGTTGTCCTCAGTGGAAAACA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fl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6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GATGTCAGCACCACCTGCTCAGTATGAACTTAAGCATGGTACATTTACTTGTGCTAGTGAGTACACTGGTAATTACC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57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TACAGTCGTGGTGGACGAGTCATACTTGAATTCGTACCATGTAAATGAACACGATCACTCATGTGACCATTAATGG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7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GTGGTCACTATAAACATATAACTTCTAAAGAAACTTTGTATTGCATAGACGGTGCTTTACTTACAAAGTCCTCAGAA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58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CACCAGTGATATTTGTATATTGAAGATTTCTTTGAAACATAACGTATCTGCCACGAAATGAATGTTTCAGGAGTCTT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8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AAAGGTCCTATTACGGATGTTTTCTACAAAGAAAACAGTTACACAACAACCATAAAACCAGTTACTTATAAATTGGA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59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TTTCCAGGATAATGCCTACAAAAGATGTTTCTTTTGTCAATGTGTTGTTGGTATTTTGGTCAATGAATATTTAACCT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PsiIMfe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9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GTGTTGTTTGTACAGAAATTGACCCTAAGTTGGACAATTATTATAAGAAAGACAATTCTTATTTCACAGAGCAACCAA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60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ACAACAAACATGTCTTTAACTGGGATTCAACCTGTTAATAATATTCTTTCTGTTAAGAATAAAGTGTCTCGTTGGTT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0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ATCTTGTACCAAACCAACCATATCCAAACGCAAGCTTCGATAATTTTAAGTTTGTATGTGATAATATCAAATTTGCT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60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ACTAGAACATGGTTTGGTTGGTATAGGTTTGCGTTCGAAGCTATTAAAATTCAAACATACACTATTATAGTTTAAACGA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HpaIPs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0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GATTTAAACCAGTTAACTGGTTATAAGAAACCTGCTTCAAGAGAGCTTAAAGTTACATTTTTCCCTGACTTAAATGG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61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TAAATTTGGTCAATTGACCAATATTCTTTGGACGAAGTTCTCTCGAATTTCAATGTAAAAAGGGACTGAATTTACC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1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TGTGGTGGCTATTGATTATAAACACTACACACCCTCTTTTAAGAAAGGAGCTAAATTGTTACATAAACCTATTGTTT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62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ACACCACCGATAACTAATATTTGTGATGTGTGGGAGAAAATTCTTTCCTCGATTTAACAATGTATTTGGATAACAAA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proofErr w:type="spellStart"/>
      <w:proofErr w:type="gramStart"/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>polyA</w:t>
      </w:r>
      <w:proofErr w:type="spellEnd"/>
      <w:proofErr w:type="gramEnd"/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signal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pa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2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CATGTTAACAATGCAACTAATAAAGCCACGTATAAACCAAATACCTGGTGTATACGTTGTCTTTGGAGCACAAAACCA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63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GTACAATTGTTACGTTGA</w:t>
      </w:r>
      <w:r w:rsidRPr="00C975A1">
        <w:rPr>
          <w:rFonts w:ascii="Courier New" w:eastAsia="Times New Roman" w:hAnsi="Courier New" w:cs="Courier New"/>
          <w:color w:val="E9E9E9"/>
          <w:spacing w:val="15"/>
          <w:sz w:val="24"/>
          <w:szCs w:val="24"/>
          <w:shd w:val="clear" w:color="auto" w:fill="0C7CC7"/>
          <w:lang w:eastAsia="en-IN"/>
        </w:rPr>
        <w:t>TTATTT</w:t>
      </w: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>CGGTGCATATTTGGTTTATGGACCACATATGCAACAGAAACCTCGTGTTTTGGT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gl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3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GAAACATCAAATTCGTTTGATGTACTGAAGTCAGAGGACGCGCAGGGAATGGATAATCTTGCCTGCGAAGATCTAAA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64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CTTTGTAGTTTAAGCAAACTACATGACTTCAGTCTCCTGCGCGTCCCTTACCTATTAGAACGGACGCTTCTAGATTT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4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CAGTCTCTGAAGAAGTAGTGGAAAATCCTACCATACAGAAAGACGTTCTTGAGTGTAATGTGAAAACTACCGAAGTTG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64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GTCAGAGACTTCTTCATCACCTTTTAGGATGGTATGTCTTTCTGCAAGAACTCACATTACACTTTTGATGGCTTCAAC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lastRenderedPageBreak/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MscIBgl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4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GGAGACATTATACTTAAACCAGCAAATAATAGTTTAAAAATTACAGAAGAGGTTGGCCACACAGATCTAATGGCTGCT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65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CTCTGTAATATGAATTTGGTCGTTTATTATCAAATTTTTAATGTCTTCTCCAACCGGTGTGTCTAGATTACCGACGA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Xba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5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GTAGACAATTCTAGTCTTACTATTAAGAAACCTAATGAATTATCTAGAGTATTAGGTTTGAAAACCCTTGCTACTCA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66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ATCTGTTAAGATCAGAATGATAATTCTTTGGATTACTTAATAGATCTCATAATCCAAACTTTTGGGAACGATGAGT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6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GTTTAGCTGCTGTTAATAGTGTCCCTTGGGATACTATAGCTAATTATGCTAAGCCTTTTCTTAACAAAGTTGTTAGTA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67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AAATCGACGACAATTATCACAGGGAACCCTATGATATCGATTAATACGATTCGGAAAAGAATTGTTTCAACAATCAT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PmeI</w:t>
      </w:r>
      <w:proofErr w:type="spellEnd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/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Mfe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7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CTACTAACATAGTTACACGGTGTTTAAACCGTGTTTGTACTAATTATATGCCTTATTTCTTTACTTTATTGCTACAA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68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GATGATTGTATCAATGTGCCACAAATTTGGCACAAACATGATTAATATACGGAATAAAGAAATGAAATAACGATGTT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Xba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8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TGTACTTTTACTAGAAGTACAAATTCTAGAATTAAAGCATCTATGCCGACTACTATAGCAAAGAATACTGTTAAGAG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68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ACATGAAAATGATCTTCATGTTTAAGATCTTAATTTCGTAGATACGGCTGATGATATCGTTTCTTATGACAATTCTC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XbaISspIPs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lastRenderedPageBreak/>
        <w:t xml:space="preserve">    68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CGGTAAATTTTGTCTAGAGGCTTCATTTAATTATTTGAAGTCACCTAATTTTTCTAAACTGATAAATATTATAATTT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69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GCCATTTAAAACAGATCTCCGAAGTAAATTAATAAACTTCAGTGGATTAAAAAGATTTGACTATTTATAATATTAAA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vrIISph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9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TTTTACTATTAAGTGTTTGCCTAGGTTCTTTAATCTACTCAACCGCTGCTTTAGGTGTTTTAATGTCTAATTTAGGC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70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AAAATGATAATTCACAAACGGATCCAAGAAATTAGATGAGTTGGCGACGAAATCCACAAAATTACAGATTAAATCCG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0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CCTTCTTACTGTACTGGTTACAGAGAAGGCTATTTGAACTCTACTAATGTCACTATTGCAACCTACTGTACTGGTTC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71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GGAAGAATGACATGACCAATGTCTCTTCCGATAAACTTGAGATGATTACAGTGATAACGTTGGATGACATGACCAAG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1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ACCTTGTAGTGTTTGTCTTAGTGGTTTAGATTCTTTAGACACCTATCCTTCTTTAGAAACTATACAAATTACCATTT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72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TGGAACATCACAAACAGAATCACCAAATCTAAGAAATCTGTGGATAGGAAGAAATCTTTGATATGTTTAATGGTAAA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2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CTTTTAAATGGGATTTAACTGCTTTTGGCTTAGTTGCAGAGTGGTTTTTGGCATATATTCTTTTCACTAGGTTTTTC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72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GAAAATTTACCCTAAATTGACGAAAACCGAATCAACGTCTCACCAAAAACCGTATATAAGAAAAGTGATCCAAAAAG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fe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2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GTACTTGGATTGGCTGCAATCATGCAATTGTTTTTCAGCTATTTTGCAGTACATTTTATTAGTAATTCTTGGCTTAT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73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TACATGAACCTAACCGACGTTAGTACGTTAACAAAAAGTCGATAAAACGTCATGTAAAATAATCATTAAGAACCGAATA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BsrGIBsrG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3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GTTAATAATTAATCTTGTACAAATGGCCCCGATTTCAGCTATGGTTAGAATGTACATCTTCTTTGCATCATTTTATT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74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CAATTATTAATTAGAACATGTTTACCGGGGCTAAAGTCGATACCAATCTTACATGTAGAAGAAACGTAGTAAAATAA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4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TATGGAAAAGTTATGTGCATGTTGTAGACGGTTGTAATTCATCAACTTGTATGATGTGTTACAAACGTAATAGAGCA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75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ATACCTTTTCAATACACGTACAACATCTGCCAACATTAAGTAGTTGAACATACTACACAATGTTTGCATTATCTCGT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5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AGAGTCGAATGTACAACTATTGTTAATGGTGTTAGAAGGTCCTTTTATGTCTATGCTAATGGAGGTAAAGGCTTTTG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76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TCTCAGCTTACATGTTGATAACAATTACCACAATCTTCCAGGAAAATACAGATACGATTACCTCCATTTCCGAAAAC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fe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6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ACTACACAATTGGAATTGTGTTAATTGTGATACATTCTGTGCTGGTAGTACATTTATTAGTGATGAAGTTGCGAGAG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76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TGATGTGTTAACCTTAACACAATTAACACTATGTAAGACACGACCATCATGTAAATAATCACTACTTCAACGCTCTC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proofErr w:type="spellStart"/>
      <w:proofErr w:type="gramStart"/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>polyA</w:t>
      </w:r>
      <w:proofErr w:type="spellEnd"/>
      <w:proofErr w:type="gramEnd"/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signal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6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TGTCACTACAGTTTAAAAGACCAATAAATCCTACTGACCAGTCTTCTTACATCGTTGATAGTGTTACAGTGAAGAAT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77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ACAGTGATGTCAAATTTTCTGG</w:t>
      </w:r>
      <w:r w:rsidRPr="00C975A1">
        <w:rPr>
          <w:rFonts w:ascii="Courier New" w:eastAsia="Times New Roman" w:hAnsi="Courier New" w:cs="Courier New"/>
          <w:color w:val="E9E9E9"/>
          <w:spacing w:val="15"/>
          <w:sz w:val="24"/>
          <w:szCs w:val="24"/>
          <w:shd w:val="clear" w:color="auto" w:fill="0C7CC7"/>
          <w:lang w:eastAsia="en-IN"/>
        </w:rPr>
        <w:t>TTATTT</w:t>
      </w: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>AGGATGACTGGTCAGAAGAATGTAGCAACTATCACAATGTCACTTCTTA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lastRenderedPageBreak/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pa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7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TCCATCCATCTTTACTTTGATAAAGCTGGTCAAAAGACTTATGAAAGACATTCTCTCTCTCATTTTGTTAACTTAGA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78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AGGTAGGTAGAAATGAAACTATTTCGACCAGTTTTCTGAATACTTTCTGTAAGAGAGAGAGTAAAACAATTGAATCT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8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CCTGAGAGCTAATAACACTAAAGGTTCATTGCCTATTAATGTTATAGTTTTTGATGGTAAATCAAAATGTGAAGAAT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79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GGACTCTCGATTATTGTGATTTCCAAGTAACGGATAATTACAATATCAAAAACTACCATTTAGTTTTACACTTCTTA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9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CTGCAAAATCAGCGTCTGTTTACTACAGTCAGCTTATGTGTCAACCTATACTGTTACTAGATCAGGCATTAGTGTCT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80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GACGTTTTAGTCGCAGACAAATGATGTCAGTCGAATACACAGTTGGATATGACAATGATCTAGTCCGTAATCACAGA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0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GTTGGTGATAGTGCGGAAGTTGCAGTTAAAATGTTTGATGCTTACGTTAATACGTTTTCATCAACTTTTAACGTACC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80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AACCACTATCACGCCTTCAACGTCAATTTTACAAACTACGAATGCAATTATGCAAAAGTAGTTGAAAATTGCATGG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peIPst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0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GGAAAAACTCAAAACACTAGTTGCAACTGCAGAAGCTGAACTTGCAAAGAATGTGTCCTTAGACAATGTCTTATCTA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81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CTTTTTGAGTTTTGTGATCAACGTTGACGTCTTCGACTTGAACGTTTCTTACACAGGAATCTGTTACAGAATAGAT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lastRenderedPageBreak/>
        <w:t xml:space="preserve">    81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TTATTTCAGCAGCTCGGCAAGGGTTTGTTGATTCAGATGTAGAAACTAAAGATGTTGTTGAATGTCTTAAATTGTCA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82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AATAAAGTCGTCGAGCCGTTCCCAAACAACTAAGTCTACATCTTTGATTTCTACAACAACTTACAGAATTTAACAGT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2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CAATCTGACATAGAAGTTACTGGCGATAGTTGTAATAACTATATGCTCACCTATAACAAAGTTGAAAACATGACACC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83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GTTAGACTGTATCTTCAATGACCGCTATCAACATTATTGATATACGAGTGGATATTGTTTCAACTTTTGTACTGTGG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Fsp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3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GTGACCTTGGTGCTTGTATTGACTGTAGTGCGCGTCATATTAATGCGCAGGTAGCAAAAAGTCACAACATTGCTTTGA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84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CACTGGAACCACGAACATAACTGACATCACGCGCAGTATAATTACGCGTCCATCGTTTTTCAGTGTTGTAACGAAACT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clISnaB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4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GGAACGTTAAAGATTTCATGTCATTGTCTGAACAACTACGAAAACAAATACGTAGTGCTGCTAAAAAGAATAACTTA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84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CTTGCAATTTCTAAAGTACAGTAACAGACTTGTTGATGCTTTTGTTTATGCATCACGACGATTTTTCTTATTGAAT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fl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4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TTTAAGTTGACATGTGCAACTACTAGACAAGTTGTTAATGTTGTAACAACAAAGATAGCACTTAAGGGTGGTAAAAT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85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AAATTCAACTGTACACGTTGATGATCTGTTCAACAATTACAACATTGTTGTTTCTATCGTGAATTCCCACCATTTTA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Pac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5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TAATAATTGGTTGAAGCAGTTAATTAAAGTTACACTTGTGTTCCTTTTTGTTGCTGCTATTTTCTATTTAATAACAC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86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CAATTATTAACCAACTTCGTCAATTAATTTCAATGTGAACACAAGGAAAAACAACGACGATAAAAGATAAATTATTGTG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6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TTCATGTCATGTCTAAACATACTGACTTTTCAAGTGAAATCATAGGATACAAGGCTATTGATGGTGGTGTCACTCGT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87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AAGTACAGTACAGATTTGTATGACTGAAAAGTTCACTTTAGTATCCTATGTTCCGATAACTACCACCACAGTGAGCA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7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ATAGCATCTACAGATACTTGTTTTGCTAACAAACATGCTGATTTTGACACATGGTTTAGCCAGCGTGGTGGTAGTTA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88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TATCGTAGATGTCTATGAACAAAACGATTGTTTGTACGACTAAAACTGTGTACCAAATCGGTCGCACCACCATCAAT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Pst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8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TAATGACAAAGCTTGCCCATTGATTGCTGCAGTCATAACAAGAGAAGTGGGTTTTGTCGTGCCTGGTTTGCCTGGCA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88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ATTACTGTTTCGAACGGGTAACTAACGACGTCAGTATTGTTCTCTTCACCCAAAACAGCACGGACCAAACGGACCGT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8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TATTACGCACAACTAATGGTGACTTTTTGCATTTCTTACCTAGAGTTTTTAGTGCAGTTGGTAACATCTGTTACACA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89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ATAATGCGTGTTGATTACCACTGAAAAACGTAAAGAATGGATCTCAAAAATCACGTCAACCATTGTAGACAATGTGT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Dra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9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TCAAAACTTATAGAGTACACTGACTTTGCAACATCAGCTTGTGTTTTGGCTGCTGAATGTACAATTTTTAAAGATGC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90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AGTTTTGAATATCTCATGTGACTGAAACGTTGTAGTCGAACACAAAACCGACGACTTACATGTTAAAAATTTCTACG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0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CTGGTAAGCCAGTACCATATTGTTATGATACCAATGTACTAGAAGGTTCTGTTGCTTATGAAAGTTTACGCCCTGACA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91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GACCATTCGGTCATGGTATAACAATACTATGGTTACATGATCTTCCAAGACAACGAATACTTTCAAATGCGGGACTGT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1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GTTATGTGCTCATGGATGGCTCTATTATTCAATTTCCTAACACCTACCTTGAAGGTTCTGTTAGAGTGGTAACAACT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92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CAATACACGAGTACCTACCGAGATAATAAGTTAAAGGATTGTGGATGGAACTTCCAAGACAATCTCACCATTGTTGA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caISpe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2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GATTCTGAGTACTGTAGGCACGGCACTTGTGAAAGATCAGAAGCTGGTGTTTGTGTATCTACTAGTGGTAGATGGGT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92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CTAAGACTCATGACATCCGTGCCGTGAACACTTTCTAGTCTTCGACCACAAACACATAGATGATCACCATCTACCCA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gl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2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TAACAATGATTATTACAGATCTTTACCAGGAGTTTTCTGTGGTGTAGATGCTGTAAATTTACTTACTAATATGTTTA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93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ATTGTTACTAATAATGTCTAGAAATGGTCCTCAAAAGACACCACATCTACGACATTTAAATGAATGATTATACAAAT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3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CACTAATTCAACCTATTGGTGCTTTGGACATATCAGCATCTATAGTAGCTGGTGGTATTGTAGCTATCGTAGTAACA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94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GTGATTAAGTTGGATAACCACGAAACCTGTATAGTCGTAGATATCATCGACCACCATAACATCGATAGCATCATTGT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4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CCTTGCCTACTATTTTATGAGGTTTAGAAGAGCTTTTGGTGAATACAGTCATGTAGTTGCCTTTAATACTTTACTATT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95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CGGAACGGATGATAAAATACTCCAAATCTTCTCGAAAACCACTTATGTCAGTACATCAACGGAAATTATGAAATGATAA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5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TATGTCATTCACTGTACTCTGTTTAACACCAGTTTACTCATTCTTACCTGGTGTTTATTCTGTTATTTACTTGTACT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96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ATACAGTAAGTGACATGAGACAAATTGTGGTCAAATGAGTAAGAATGGACCACAAATAAGACAATAAATGAACATGA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6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CATTTTATCTTACTAATGATGTTTCTTTTTTAGCACATATTCAGTGGATGGTTATGTTCACACCTTTAGTACCTTTC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96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GTAAAATAGAATGATTACTACAAAGAAAAAATCGTGTATAAGTCACCTACCAATACAAGTGTGGAAATCATGGAAAG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fe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6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GATAACAATTGCTTATATCATTTGTATTTCCACAAAGCATTTCTATTGGTTCTTTAGTAATTACCTAAAGAGACGTGT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97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TATTGTTAACGAATATAGTAAACATAAAGGTGTTTCGTAAAGATAACCAAGAAATCATTAATGGATTTCTCTGCACA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proofErr w:type="spellStart"/>
      <w:proofErr w:type="gramStart"/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>polyA</w:t>
      </w:r>
      <w:proofErr w:type="spellEnd"/>
      <w:proofErr w:type="gramEnd"/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signal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caIApaL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7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CTTTAATGGTGTTTCCTTTAGTACTTTTGAAGAAGCTGCGCTGTGCACCTTTTTGTTAAATAAAGAAATGTATCTAA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98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GAAATTACCACAAAGGAAATCATGAAAACTTCTTCGACGCGACACGTGGAAAAACAAT</w:t>
      </w:r>
      <w:r w:rsidRPr="00C975A1">
        <w:rPr>
          <w:rFonts w:ascii="Courier New" w:eastAsia="Times New Roman" w:hAnsi="Courier New" w:cs="Courier New"/>
          <w:color w:val="E9E9E9"/>
          <w:spacing w:val="15"/>
          <w:sz w:val="24"/>
          <w:szCs w:val="24"/>
          <w:shd w:val="clear" w:color="auto" w:fill="0C7CC7"/>
          <w:lang w:eastAsia="en-IN"/>
        </w:rPr>
        <w:t>TTATTT</w:t>
      </w: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>CTTTACATAGATT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8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TGCGTAGTGATGTGCTATTACCTCTTACGCAATATAATAGATACTTAGCTCTTTATAATAAGTACAAGTATTTTAGT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99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ACGCATCACTACACGATAATGGAGAATGCGTTATATTATCTATGAATCGAGAAATATTATTCATGTTCATAAAATCA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lastRenderedPageBreak/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9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GCAATGGATACAACTAGCTACAGAGAAGCTGCTTGTTGTCATCTCGCAAAGGCTCTCAATGACTTCAGTAACTCAGG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00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CGTTACCTATGTTGATCGATGTCTCTTCGACGAACAACAGTAGAGCGTTTCCGAGAGTTACTGAAGTCATTGAGTCC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vu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0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CTGATGTTCTTTACCAACCACCACAAACCTCTATCACCTCAGCTGTTTTGCAGAGTGGTTTTAGAAAAATGGCATTCC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00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GACTACAAGAAATGGTTGGTGGTGTTTGGAGATAGTGGAGTCGACAAAACGTCTCACCAAAATCTTTTTACCGTAAGG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0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CTGGTAAAGTTGAGGGTTGTATGGTACAAGTAACTTGTGGTACAACTACACTTAACGGTCTTTGGCTTGATGACGTA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01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GACCATTTCAACTCCCAACATACCATGTTCATTGAACACCATGTTGATGTGAATTGCCAGAAACCGAACTACTGCAT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1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TACTGTCCAAGACATGTGATCTGCACCTCTGAAGACATGCTTAACCCTAATTATGAAGATTTACTCATTCGTAAGTC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02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ATGACAGGTTCTGTACACTAGACGTGGAGACTTCTGTACGAATTGGGATTAATACTTCTAAATGAGTAAGCATTCAG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flIIHindIII</w:t>
      </w:r>
      <w:proofErr w:type="spellEnd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/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fl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2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TCATAATTTCTTGGTACAGGCTGGTAATGTTCAACTCAGGGTTATTGGACATTCTATGCAAAATTGTGTACTTAAGC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03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GTATTAAAGAACCATGTCCGACCATTACAAGTTGAGTCCCAATAACCTGTAAGATACGTTTTAACACATGAATTCG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lastRenderedPageBreak/>
        <w:t xml:space="preserve">   103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AGGTTGATACAGCCAATCCTAAGACACCTAAGTATAAGTTTGTTCGCATTCAACCAGGACAGACTTTTTCAGTGTTA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04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TCCAACTATGTCGGTTAGGATTCTGTGGATTCATATTCAAACAAGCGTAAGTTGGTCCTGTCTGAAAAAGTCACAAT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4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TGTTACAATGGTTCACCATCTGGTGTTTACCAATGTGCTATGAGGCCCAATTTCACTATTAAGGGTTCATTCCTTAA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04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ACAATGTTACCAAGTGGTAGACCACAAATGGTTACACGATACTCCGGGTTAAAGTGATAATTCCCAAGTAAGGAATT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de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4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GTTCATGTGGTAGTGTTGGTTTTAACATAGATTATGACTGTGTCTCTTTTTGTTACATGCACCATATGGAATTACCAA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05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AAGTACACCATCACAACCAAAATTGTATCTAATACTGACACAGAGAAAAACAATGTACGTGGTATACCTTAATGGTT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vu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5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GAGTTCATGCTGGCACAGACTTAGAAGGTAACTTTTATGGACCTTTTGTTGACAGGCAAACAGCACAAGCAGCTGGT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06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CTCAAGTACGACCGTGTCTGAATCTTCCATTGAAAATACCTGGAAAACAACTGTCCGTTTGTCGTGTTCGTCGACCA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Cla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6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GGACACAACTATTACAGTTAATGTTTTAGCTTGGTTGTACGCTGCTGTTATAAATGGAGACAGGTGGTTTCTCAATCG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07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CCTGTGTTGATAATGTCAATTACAAAATCGAACCAACATGCGACGACAATATTTACCTCTGTCCACCAAAGAGTTAGC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7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TACCACAACTCTTAATGACTTTAACCTTGTGGCTATGAAGTACAATTATGAACCTCTAACACAAGACCATGTTGACA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08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AAATGGTGTTGAGAATTACTGAAATTGGAACACCGATACTTCATGTTAATACTTGGAGATTGTGTTCTGGTACAACTGT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8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TAGGACCTCTTTCTGCTCAAACTGGAATTGCCGTTTTAGATATGTGTGCTTCATTAAAAGAATTACTGCAAAATGGT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08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ATCCTGGAGAAAGACGAGTTTGACCTTAACGGCAAAATCTATACACACGAAGTAATTTTCTTAATGACGTTTTACCA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8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AATGGACGTACCATATTGGGTAGTGCTTTATTAGAAGATGAATTTACACCTTTTGATGTTGTTAGACAATGCTCAGG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09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TTACCTGCATGGTATAACCCATCACGAAATAATCTTCTACTTAAATGTGGAAAACTACAACAATCTGTTACGAGTCC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9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TACTTTCCAAAGTGCAGTGAAAAGAACAATCAAGGGTACACACCACTGGTTGTTACTCACAATTTTGACTTCACTTT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10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ATGAAAGGTTTCACGTCACTTTTCTTGTTAGTTCCCATGTGTGGTGACCAACAATGAGTGTTAAAACTGAAGTGAAA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ca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0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GTTTTAGTCCAGAGTACTCAATGGTCTTTGTTCTTTTTTTTGTATGAAAATGCCTTTTTACCTTTTGCTATGGGTATT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11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AAAATCAGGTCTCATGAGTTACCAGAAACAAGAAAAAAAACATACTTTTACGGAAAAATGGAAAACGATACCCATAA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phI</w:t>
      </w:r>
      <w:proofErr w:type="spellEnd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/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s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1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GCTATGTCTGCTTTTGCAATGATGTTTGTCAAACATAAGCATGCATTTCTCTGTTTGTTTTTGTTACCTTCTCTTGC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12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CGATACAGACGAAAACGTTACTACAAACAGTTTGTATTCGTACGTAAAGAGACAAACAAAAACAATGGAAGAGAACG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pe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2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TGTAGCTTATTTTAATATGGTCTATATGCCTGCTAGTTGGGTGATGCGTATTATGACATGGTTGGATATGGTTGATA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12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ACATCGAATAAAATTATACCAGATATACGGACGATCAACCCACTACGCATAATACTGTACCAACCTATACCAACTAT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siIPvu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2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GTTTGTCTGGTTTTAAGCTAAAAGACTGTGTTATGTATGCATCAGCTGTAGTGTTACTAATCCTTATGACAGCAAGA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13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CAAACAGACCAAAATTCGATTTTCTGACACAATACATACGTAGTCGACATCACAATGATTAGGAATACTGTCGTTCT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3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GTGTATGATGATGGTGCTAGGAGAGTGTGGACACTTATGAATGTCTTGACACTCGTTTATAAAGTTTATTATGGTAA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14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CACATACTACTACCACGATCCTCTCACACCTGTGAATACTTACAGAACTGTGAGCAAATATTTCAAATAATACCATT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4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CTTTAGATCAAGCCATTTCCATGTGGGCTCTTATAATCTCTGTTACTTCTAACTACTCAGGTGTAGTTACAACTGTCA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15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GAAATCTAGTTCGGTAAAGGTACACCCGAGAATATTAGAGACAATGAAGATTGATGAGTCCACATCAATGTTGACAGT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sc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5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TTTTGGCCAGAGGTATTGTTTTTATGTGTGTTGAGTATTGCCCTATTTTCTTCATAACTGGTAATACACTTCAGTGT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16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AAAACCGGTCTCCATAACAAAAATACACACAACTCATAACGGGATAAAAGAAGTATTGACCATTATGTGAAGTCACA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6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ATGCTAGTTTATTGTTTCTTAGGCTATTTTTGTACTTGTTACTTTGGCCTCTTTTGTTTACTCAACCGCTACTTTAG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16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ATTACGATCAAATAACAAAGAATCCGATAAAAACATGAACAATGAAACCGGAGAAAACAAATGAGTTGGCGATGAAATC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EcoR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6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GACTCTTGGTGTTTATGATTACTTAGTTTCTACACAGGAGTTTAGATATATGAATTCACAGGGACTACTCCCACCCA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17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CTGAGAACCACAAATACTAATGAATCAAAGATGTGTCCTCAAATCTATATACTTAAGTGTCCCTGATGAGGGTGGGT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7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ATAGCATAGATGCCTTCAAACTCAACATTAAATTGTTGGGTGTTGGTGGCAAACCTTGTATCAAAGTAGCCACTGTA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18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TATCGTATCTACGGAAGTTTGAGTTGTAATTTAACAACCCACAACCACCGTTTGGAACATAGTTTCATCGGTGACAT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paL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8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GTCTAAAATGTCAGATGTAAAGTGCACATCAGTAGTCTTACTCTCAGTTTTGCAACAACTCAGAGTAGAATCATCATC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19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AGATTTTACAGTCTACATTTCACGTGTAGTCATCAGAATGAGAGTCAAAACGTTGTTGAGTCTCATCTTAGTAGTAG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9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ATTGTGGGCTCAATGTGTCCAGTTACACAATGACATTCTCTTAGCTAAAGATACTACTGAAGCCTTTGAAAAAATGG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20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TAACACCCGAGTTACACAGGTCAATGTGTTACTGTAAGAGAATCGATTTCTATGATGACTTCGGAAACTTTTTTACC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0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CACTACTTTCTGTTTTGCTTTCCATGCAGGGTGCTGTAGACATAAACAAGCTTTGTGAAGAAATGCTGGACAACAGG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20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GTGATGAAAGACAAAACGAAAGGTACGTCCCACGACATCTGTATTTGTTCGAAACACTTCTTTACGACCTGTTGTCC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deIHindI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0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ACCTTACAAGCTATAGCCTCAGAGTTTAGTTCCCTTCCATCATATGCAGCTTTTGCTACTGCTCAAGAAGCTTATGA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21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TGGAATGTTCGATATCGGAGTCTCAAATCAAGGGAAGGTAGTATACGTCGAAAACGATGACGAGTTCTTCGAATACT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1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GGCTGTTGCTAATGGTGATTCTGAAGTTGTTCTTAAAAAGTTGAAGAAGTCTTTGAATGTGGCTAAATCTGAATTTG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22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CCGACAACGATTACCACTAAGACTTCAACAAGAATTTTTCAACTTCTTCAGAAACTTACACCGATTTAGACTTAAAC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gl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2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CGTGATGCAGCCATGCAACGTAAGTTGGAAAAGATGGCTGATCAAGCTATGACCCAAATGTATAAACAGGCTAGATCT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23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GCACTACGTCGGTACGTTGCATTCAACCTTTTCTACCGACTAGTTCGATACTGGGTTTACATATTTGTCCGATCTAGA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pe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3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GGACAAGAGGGCAAAAGTTACTAGTGCTATGCAGACAATGCTTTTCACTATGCTTAGAAAGTTGGATAATGATGCACT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24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CTGTTCTCCCGTTTTCAATGATCACGATACGTCTGTTACGAAAAGTGATACGAATCTTTCAACCTATTACTACGTGA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4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CAACATTATCAACAATGCAAGAGATGGTTGTGTTCCCTTGAACATAATACCTCTTACAACAGCAGCCAAACTAATGG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24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GTTGTAATAGTTGTTACGTTCTCTACCAACACAAGGGAACTTGTATTATGGAGAATGTTGTCGTCGGTTTGATTACC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s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4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TCATACCAGACTATAACACATATAAAAATACGTGTGATGGTACAACATTTACTTATGCATCAGCATTGTGGGAAATC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25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ACAGTATGGTCTGATATTGTGTATATTTTTATGCACACTACCATGTTGTAAATGAATACGTAGTCGTAACACCCTTTAG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5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CAGGTTGTAGATGCAGATAGTAAAATTGTTCAACTTAGTGAAATTAGTATGGACAATTCACCTAATTTAGCATGGCC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26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GTCCAACATCTACGTCTATCATTTTAACAAGTTGAATCACTTTAATCATACCTGTTAAGTGGATTAAATCGTACCGG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6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TATTGTAACAGCTTTAAGGGCCAATTCTGCTGTCAAATTACAGAATAATGAGCTTAGTCCTGTTGCACTACGACAGA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27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ATAACATTGTCGAAATTCCCGGTTAAGACGACAGTTTAATGTCTTATTACTCGAATCAGGACAACGTGATGCTGTCT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7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CTTGTGCTGCCGGTACTACACAAACTGCTTGCACTGATGACAATGCGTTAGCTTACTACAACACAACAAAGGGAGGT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28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GAACACGACGGCCATGATGTGTTTGACGAACGTGACTACTGTTACGCAATCGAATGATGTTGTGTTGTTTCCCTCCA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8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GTTTGTACTTGCACTGTTATCCGATTTACAGGATTTGAAATGGGCTAGATTCCCTAAGAGTGATGGAACTGGTACTAT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28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AAACATGAACGTGACAATAGGCTAAATGTCCTAAACTTTACCCGATCTAAGGGATTCTCACTACCTTGACCATGATA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8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TACAGAACTGGAACCACCTTGTAGGTTTGTTACAGACACACCTAAAGGTCCTAAAGTGAAGTATTTATACTTTATTA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29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ATGTCTTGACCTTGGTGGAACATCCAAACAATGTCTGTGTGGATTTCCAGGATTTCACTTCATAAATATGAAATAAT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9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GGATTAAACAACCTAAATAGAGGTATGGTACTTGGTAGTTTAGCTGCCACAGTACGTCTACAAGCTGGTAATGCAACA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30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CTAATTTGTTGGATTTATCTCCATACCATGAACCATCAAATCGACGGTGTCATGCAGATGTTCGACCATTACGTTGT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0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GTGCCTGCCAATTCAACTGTATTATCTTTCTGTGCTTTTGCTGTAGATGCTGCTAAAGCTTACAAAGATTATCTAGC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31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CACGGACGGTTAAGTTGACATAATAGAAAGACACGAAAACGACATCTACGACGATTTCGAATGTTTCTAATAGATCG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1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GTGGGGGACAACCAATCACTAATTGTGTTAAGATGTTGTGTACACACACTGGTACTGGTCAGGCAATAACAGTTACAC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32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ACCCCCTGTTGGTTAGTGATTAACACAATTCTACAACACATGTGTGTGACCATGACCAGTCCGTTATTGTCAATGTG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2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GAAGCCAATATGGATCAAGAATCCTTTGGTGGTGCATCGTGTTGTCTGTACTGCCGTTGCCACATAGATCATCCAAAT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32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TTCGGTTATACCTAGTTCTTAGGAAACCACCACGTAGCACAACAGACATGACGGCAACGGTGTATCTAGTAGGTTTA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2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AAAGGATTTTGTGACTTAAAAGGTAAGTATGTACAAATACCTACAACTTGTGCTAATGACCCTGTGGGTTTTACACT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33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TTTCCTAAAACACTGAATTTTCCATTCATACATGTTTATGGATGTTGAACACGATTACTGGGACACCCAAAATGTGA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3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AAACACAGTCTGTACCGTCTGCGGTATGTGGAAAGGTTATGGCTGTAGTTGTGATCAACTCCGCGAACCCATGCTTC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34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TTTTTGTGTCAGACATGGCAGACGCCATACACCTTTCCAATACCGACATCAACACTAGTTGAGGCGCTTGGGTACGAAG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vuIIDraISpeISca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4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CAGCTGATGCACAATCGTTTTTAAACGGGTTTGCGGTGTAAGTGCAGCCCGTCTTACACCGTGCGGCACAGGCACTA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35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GTCGACTACGTGTTAGCAAAAATTTGCCCAAACGCCACATTCACGTCGGGCAGAATGTGGCACGCCGTGTCCGTGAT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5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CTGATGTCGTATACAGGGCTTTTGACATCTACAATGATAAAGTAGCTGGTTTTGCTAAATTCCTAAAAACTAATTGT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36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GACTACAGCATATGTCCCGAAAACTGTAGATGTTACTATTTCATCGACCAAAACGATTTAAGGATTTTTGATTAACA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6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CGCTTCCAAGAAAAGGACGAAGATGACAATTTAATTGATTCTTACTTTGTAGTTAAGAGACACACTTTCTCTAACTA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36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GCGAAGGTTCTTTTCCTGCTTCTACTGTTAAATTAACTAAGAATGAAACATCAATTCTCTGTGTGAAAGAGATTGAT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AflIIPvu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6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ACATGAAGAAACAATTTATAATTTACTTAAGGATTGTCCAGCTGTTGCTAAACATGACTTCTTTAAGTTTAGAATAG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37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TGTACTTCTTTGTTAAATATTAAATGAATTCCTAACAGGTCGACAACGATTTGTACTGAAGAAATTCAAATCTTATC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Kpn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7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GGTGACATGGTACCACATATATCACGTCAACGTCTTACTAAATACACAATGGCAGACCTCGTCTATGCTTTAAGGCAT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38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CCACTGTACCATGGTGTATATAGTGCAGTTGCAGAATGATTTATGTGTTACCGTCTGGAGCAGATACGAAATTCCGTA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proofErr w:type="spellStart"/>
      <w:proofErr w:type="gramStart"/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lastRenderedPageBreak/>
        <w:t>polyA</w:t>
      </w:r>
      <w:proofErr w:type="spellEnd"/>
      <w:proofErr w:type="gramEnd"/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signal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fe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8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GATGAAGGTAATTGTGACACATTAAAAGAAATACTTGTCACATACAATTGTTGTGATGATGATTATTTCAATAAAAA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39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CTACTTCCATTAACACTGTGTAATTTTCTTTATGAACAGTGTATGTTAACAACACTACTACTAATAAAG</w:t>
      </w:r>
      <w:r w:rsidRPr="00C975A1">
        <w:rPr>
          <w:rFonts w:ascii="Courier New" w:eastAsia="Times New Roman" w:hAnsi="Courier New" w:cs="Courier New"/>
          <w:color w:val="E9E9E9"/>
          <w:spacing w:val="15"/>
          <w:sz w:val="24"/>
          <w:szCs w:val="24"/>
          <w:shd w:val="clear" w:color="auto" w:fill="0C7CC7"/>
          <w:lang w:eastAsia="en-IN"/>
        </w:rPr>
        <w:t>TTATTT</w:t>
      </w: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>TT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luIHindI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9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CTGGTATGATTTTGTAGAAAACCCAGATATATTACGCGTATACGCCAACTTAGGTGAACGTGTACGCCAAGCTTTGT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40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GACCATACTAAAACATCTTTTGGGTCTATATAATGCGCATATGCGGTTGAATCCACTTGCACATGCGGTTCGAAACA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gl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0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AAACAGTACAATTCTGTGATGCCATGCGAAATGCTGGTATTGTTGGTGTACTGACATTAGATAATCAAGATCTCAAT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40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TTTGTCATGTTAAGACACTACGGTACGCTTTACGACCATAACAACCACATGACTGTAATCTATTAGTTCTAGAGTTA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0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AACTGGTATGATTTCGGTGATTTCATACAAACCACGCCAGGTAGTGGAGTTCCTGTTGTAGATTCTTATTATTCATT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41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TTGACCATACTAAAGCCACTAAAGTATGTTTGGTGCGGTCCATCACCTCAAGGACAACATCTAAGAATAATAAGTAA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t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1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AATGCCTATATTAACCTTGACCAGGGCTTTAACTGCAGAGTCACATGTTGACACTGACTTAACAAAGCCTTACATTA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42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TTACGGATATAATTGGAACTGGTCCCGAAATTGACGTCTCAGTGTACAACTGTGACTGAATTGTTTCGGAATGTAAT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Ssp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lastRenderedPageBreak/>
        <w:t xml:space="preserve">   142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GGGATTTGTTAAAATATGACTTCACGGAAGAGAGGTTAAAACTCTTTGACCGTTATTTTAAATATTGGGATCAGACA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43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CCCTAAACAATTTTATACTGAAGTGCCTTCTCTCCAATTTTGAGAAACTGGCAATAAAATTTATAACCCTAGTCTGT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paINs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3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CACCCAAATTGTGTTAACTGTTTGGATGACAGATGCATTCTGCATTGTGCAAACTTTAATGTTTTATTCTCTACAGT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44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GTGGGTTTAACACAATTGACAAACCTACTGTCTACGTAAGACGTAACACGTTTGAAATTACAAAATAAGAGATGTCA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peISsp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4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CCCACCTACAAGTTTTGGACCACTAGTGAGAAAAATATTTGTTGATGGTGTTCCATTTGTAGTTTCAACTGGATACC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44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GGGTGGATGTTCAAAACCTGGTGATCACTCTTTTTATAAACAACTACCACAAGGTAAACATCAAAGTTGACCTATGG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Xba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4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TCAGAGAGCTAGGTGTTGTACATAATCAGGATGTAAACTTACATAGCTCTAGACTTAGTTTTAAGGAATTACTTGTG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45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AGTCTCTCGATCCACAACATGTATTAGTCCTACATTTGAATGTATCGAGATCTGAATCAAAATTCCTTAATGAACAC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5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GCTGCTGACCCTGCTATGCACGCTGCTTCTGGTAATCTATTACTAGATAAACGCACTACGTGCTTTTCAGTAGCTGC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46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GACGACTGGGACGATACGTGCGACGAAGACCATTAGATAATGATCTATTTGCGTGATGCACGAAAAGTCATCGACG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6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TACTAACAATGTTGCTTTTCAAACTGTCAAACCCGGTAATTTTAACAAAGACTTCTATGACTTTGCTGTGTCTAAGG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47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GAATGATTGTTACAACGAAAAGTTTGACAGTTTGGGCCATTAAAATTGTTTCTGAAGATACTGAAACGACACAGATTCC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7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TCTTTAAGGAAGGAAGTTCTGTTGAATTAAAACACTTCTTCTTTGCTCAGGATGGTAATGCTGCTATCAGCGATTAT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48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AGAAATTCCTTCCTTCAAGACAACTTAATTTTGTGAAGAAGAAACGAGTCCTACCATTACGACGATAGTCGCTAATA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EcoRVSca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8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TACTATCGTTATAATCTACCAACAATGTGTGATATCAGACAACTACTATTTGTAGTTGAAGTTGTTGATAAGTACTT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48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ATGATAGCAATATTAGATGGTTGTTACACACTATAGTCTGTTGATGATAAACATCAACTTCAACAACTATTCATGAA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proofErr w:type="spellStart"/>
      <w:proofErr w:type="gramStart"/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>polyA</w:t>
      </w:r>
      <w:proofErr w:type="spellEnd"/>
      <w:proofErr w:type="gramEnd"/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signal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Pvu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8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TTGTTACGATGGTGGCTGTATTAATGCTAACCAAGTCATCGTCAACAACCTAGACAAATCAGCTGGTTTTCCATTTA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49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AACAATGCTACCACCGACATAATTACGATTGGTTCAGTAGCAGTTGTTGGATCTGTTTAGTCGACCAAAAGGTAAA</w:t>
      </w:r>
      <w:r w:rsidRPr="00C975A1">
        <w:rPr>
          <w:rFonts w:ascii="Courier New" w:eastAsia="Times New Roman" w:hAnsi="Courier New" w:cs="Courier New"/>
          <w:color w:val="E9E9E9"/>
          <w:spacing w:val="15"/>
          <w:sz w:val="24"/>
          <w:szCs w:val="24"/>
          <w:shd w:val="clear" w:color="auto" w:fill="0C7CC7"/>
          <w:lang w:eastAsia="en-IN"/>
        </w:rPr>
        <w:t>T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9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AATGGGGTAAGGCTAGACTTTATTATGATTCAATGAGTTATGAGGATCAAGATGCACTTTTCGCATATACAAAACGT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50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C975A1">
        <w:rPr>
          <w:rFonts w:ascii="Courier New" w:eastAsia="Times New Roman" w:hAnsi="Courier New" w:cs="Courier New"/>
          <w:color w:val="E9E9E9"/>
          <w:spacing w:val="15"/>
          <w:sz w:val="24"/>
          <w:szCs w:val="24"/>
          <w:shd w:val="clear" w:color="auto" w:fill="0C7CC7"/>
          <w:lang w:eastAsia="en-IN"/>
        </w:rPr>
        <w:t>ATTT</w:t>
      </w: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>ACCCCATTCCGATCTGAAATAATACTAAGTTACTCAATACTCCTAGTTCTACGTGAAAAGCGTATATGTTTTGCA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flII</w:t>
      </w:r>
      <w:r w:rsidRPr="00C975A1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Sac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0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GTCATCCCTACTATAACTCAAATGAATCTTAAGTATGCCATTAGTGCAAAGAATAGAGCTCGCACCGTAGCTGGTGT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51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AGTAGGGATGATATTGAGTTTACTTAGAATTCATACGGTAATCACGTTTCTTATCTCGAGCGTGGCATCGACCACA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lastRenderedPageBreak/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ca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1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CTATCTGTAGTACTATGACCAATAGACAGTTTCATCAAAAATTATTGAAATCAATAGCCGCCACTAGAGGAGCTACTG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52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GATAGACATCATGATACTGGTTATCTGTCAAAGTAGTTTTTAATAACTTTAGTTATCGGCGGTGATCTCCTCGATGAC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2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GTAATTGGAACAAGCAAATTCTATGGTGGTTGGCACAACATGTTAAAAACTGTTTATAGTGATGTAGAAAACCCTCAC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52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ATTAACCTTGTTCGTTTAAGATACCACCAACCGTGTTGTACAATTTTTGACAAATATCACTACATCTTTTGGGAGTG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2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ATGGGTTGGGATTATCCTAAATGTGATAGAGCCATGCCTAACATGCTTAGAATTATGGCCTCACTTGTTCTTGCTCG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53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TACCCAACCCTAATAGGATTTACACTATCTCGGTACGGATTGTACGAATCTTAATACCGGAGTGAACAAGAACGAGC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3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ACATACAACGTGTTGTAGCTTGTCACACCGTTTCTATAGATTAGCTAATGAGTGTGCTCAAGTATTGAGTGAAATGG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54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TGTATGTTGCACAACATCGAACAGTGTGGCAAAGATATCTAATCGATTACTCACACGAGTTCATAACTCACTTTACC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4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TGTGTGGCGGTTCACTATATGTTAAACCAGGTGGAACCTCATCAGGAGATGCCACAACTGCTTATGCTAATAGTGTT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55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ACACACCGCCAAGTGATATACAATTTGGTCCACCTTGGAGTAGTCCTCTACGGTGTTGACGAATACGATTATCACAA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lastRenderedPageBreak/>
        <w:t xml:space="preserve">   155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AACATTTGTCAAGCTGTCACGGCCAATGTTAATGCACTTTTATCTACTGATGGTAACAAAATTGCCGATAAGTATGT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56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TTGTAAACAGTTCGACAGTGCCGGTTACAATTACGTGAAAATAGATGACTACCATTGTTTTAACGGCTATTCATACA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6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GCAATTTACAACACAGACTTTATGAGTGTCTCTATAGAAATAGAGATGTTGACACAGACTTTGTGAATGAGTTTTACG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56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CGTTAAATGTTGTGTCTGAAATACTCACAGAGATATCTTTATCTCTACAACTGTGTCTGAAACACTTACTCAAAATGC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s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6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ATTTGCGTAAACATTTCTCAATGATGATACTCTCTGACGATGCTGTTGTGTGTTTCAATAGCACTTATGCATCTCAA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57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TAAACGCATTTGTAAAGAGTTACTACTATGAGAGACTGCTACGACAACACACAAAGTTATCGTGAATACGTAGAGTT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he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7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CTAGTGGCTAGCATAAAGAACTTTAAGTCAGTTCTTTATTATCAAAACAATGTTTTTATGTCTGAAGCAAAATGTTG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58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GATCACCGATCGTATTTCTTGAAATTCAGTCAAGAAATAATAGTTTTGTTACAAAAATACAGACTTCGTTTTACAAC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pH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8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TGAGACTGACCTTACTAAAGGACCTCATGAATTTTGCTCTCAACATACAATGCTAGTTAAACAGGGTGATGATTATG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59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ACTCTGACTGGAATGATTTCCTGGAGTACTTAAAACGAGAGTTGTATGTTACGATCAATTTGTCCCACTACTAATAC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vrII</w:t>
      </w:r>
      <w:r w:rsidRPr="00C975A1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NaeI</w:t>
      </w: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EcoRV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9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ACCTTCCTTACCCAGATCCATCAAGAATCCTAGGGGCCGGCTGTTTTGTAGATGATATCGTAAAAACAGATGGTACA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60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CATGGAAGGAATGGGTCTAGGTAGTTCTTAGGATCCCCGGCCGACAAAACATCTACTATAGCATTTTTGTCTACCATGT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0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ATGATTGAACGGTTCGTGTCTTTAGCTATAGATGCTTACCCACTTACTAAACATCCTAATCAGGAGTATGCTGATGT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60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TACTAACTTGCCAAGCACAGAAATCGATATCTACGAATGGGTGAATGATTTGTAGGATTAGTCCTCATACGACTACA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pa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0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TCATTTGTACTTACAATACATAAGAAAGCTACATGATGAGTTAACAGGACACATGTTAGACATGTATTCTGTTATGC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61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AGTAAACATGAATGTTATGTATTCTTTCGATGTACTACTCAATTGTCCTGTGTACAATCTGTACATAAGACAATACG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1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CTAATGATAACACTTCAAGGTATTGGGAACCTGAGTTTTATGAGGCTATGTACACACCGCATACAGTCTTACAGGCT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62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GATTACTATTGTGAAGTTCCATAACCCTTGGACTCAAAATACTCCGATACATGTGTGGCGTATGTCAGAATGTCCGA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naB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2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GGGGCTTGTGTTCTTTGCAATTCACAGACTTCATTAAGATGTGGTGCTTGCATACGTAGACCATTCTTATGTTGTAA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63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CCCCGAACACAAGAAACGTTAAGTGTCTGAAGTAATTCTACACCACGAACGTATGCATCTGGTAAGAATACAACATT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3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CTGTTACGACCATGTCATATCAACATCACATAAATTAGTCTTGTCTGTTAATCCGTATGTTTGCAATGCTCCAGGTT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64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GACAATGCTGGTACAGTATAGTTGTAGTGTATTTAATCAGAACAGACAATTAGGCATACAAACGTTACGAGGTCCAA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4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ATGTCACAGATGTGACTCAACTTTACTTAGGAGGTATGAGCTATTATTGTAAATCACATAAACCACCCATTAGTTTT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64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TACAGTGTCTACACTGAGTTGAAATGAATCCTCCATACTCGATAATAACATTTAGTGTATTTGGTGGGTAATCAAAA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fe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4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TTGTGTGCTAATGGACAAGTTTTTGGTTTATATAAAAATACATGTGTTGGTAGCGATAATGTTACTGACTTTAATGC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65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AACACACGATTACCTGTTCAAAAACCAAATATATTTTTATGTACACAACCATCGCTATTACAATGACTGAAATTACG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5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TGCAACATGTGACTGGACAAATGCTGGTGATTACATTTTAGCTAACACCTGTACTGAAAGACTCAAGCTTTTTGCAG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66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ACGTTGTACACTGACCTGTTTACGACCACTAATGTAAAATCGATTGTGGACATGACTTTCTGAGTTCGAAAAACGTC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6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GAAACGCTCAAAGCTACTGAGGAGACATTTAAACTGTCTTATGGTATTGCTACTGTACGTGAAGTGCTGTCTGACAGA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67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TTTGCGAGTTTCGATGACTCCTCTGTAAATTTGACAGAATACCATAACGATGACATGCACTTCACGACAGACTGTCT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7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TTACATCTTTCATGGGAAGTTGGTAAACCTAGACCACCACTTAACCGAAATTATGTCTTTACTGGTTATCGTGTAAC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68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ATGTAGAAAGTACCCTTCAACCATTTGGATCTGGTGGTGAATTGGCTTTAATACAGAAATGACCAATAGCACATTG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8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AAACAGTAAAGTACAAATAGGAGAGTACACCTTTGAAAAAGGTGACTATGGTGATGCTGTTGTTTACCGAGGTACAA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68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TTTTTGTCATTTCATGTTTATCCTCTCATGTGGAAACTTTTTCCACTGATACCACTACGACAACAAATGGCTCCATGTT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paLISpe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8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CTTACAAATTAAATGTTGGTGATTATTTTGTGCTGACATCACATACAGTAATGCCATTAAGTGCACCTACACTAGTG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69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GAATGTTTAATTTACAACCACTAATAAAACACGACTGTAGTGTATGTCATTACGGTAATTCACGTGGATGTGATCAC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9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CAAGAGCACTATGTTAGAATTACTGGCTTATACCCAACACTCAATATCTCAGATGAGTTTTCTAGCAATGTTGCAAA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70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GTTCTCGTGATACAATCTTAATGACCGAATATGGGTTGTGAGTTATAGAGTCTACTCAAAAGATCGTTACAACGTTT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0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TCAAAAGGTTGGTATGCAAAAGTATTCTACACTCCAGGGACCACCTGGTACTGGTAAGAGTCATTTTGCTATTGGCC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71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AGTTTTCCAACCATACGTTTTCATAAGATGTGAGGTCCCTGGTGGACCATGACCATTCTCAGTAAAACGATAACCGG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1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GCTCTCTACTACCCTTCTGCTCGCATAGTGTATACAGCTTGCTCTCATGCCGCTGTTGATGCACTATGTGAGAAGGCA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72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GAGAGATGATGGGAAGACGAGCGTATCACATATGTCGAACGAGAGTACGGCGACAACTACGTGATACACTCTTCCGT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PmlIEcoR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2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AAATATTTGCCTATAGATAAATGTAGTAGAATTATACCTGCACGTGCTCGTGTAGAGTGTTTTGATAAATTCAAAGT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72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TTTATAAACGGATATCTATTTACATCATCTTAATATGGACGTGCACGAGCACATCTCACAAAACTATTTAAGTTTCA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s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2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TTCAACATTAGAACAGTATGTCTTTTGTACTGTAAATGCATTGCCTGAGACGACAGCAGATATAGTTGTCTTTGATG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73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AGTTGTAATCTTGTCATACAGAAAACATGACATTTACGTAACGGACTCTGCTGTCGTCTATATCAACAGAAACTAC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scIBsrG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3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TTTCAATGGCCACAAATTATGATTTGAGTGTTGTCAATGCCAGATTACGTGCTAAGCACTATGTGTACATTGGCGAC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74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AAGTTACCGGTGTTTAATACTAAACTCACAACAGTTACGGTCTAATGCACGATTCGTGATACACATGTAACCGCTG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4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GCTCAATTACCTGCACCACGCACATTGCTAACTAAGGGCACACTAGAACCAGAATATTTCAATTCAGTGTGTAGACT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75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CGAGTTAATGGACGTGGTGCGTGTAACGATTGATTCCCGTGTGATCTTGGTCTTATAAAGTTAAGTCACACATCTGA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5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GAAAACTATAGGTCCAGACATGTTCCTCGGAACTTGTCGGCGTTGTCCTGCTGAAATTGTTGACACTGTGAGTGCTT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76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TTTTGATATCCAGGTCTGTACAAGGAGCCTTGAACAGCCGCAACAGGACGACTTTAACAACTGTGACACTCACGAA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DraIPs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6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GTTTATGATAATAAGCTTAAAGCACATAAAGACAAATCAGCTCAATGCTTTAAAATGTTTTATAAGGGTGTTATCACG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76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AAATACTATTATTCGAATTTCGTGTATTTCTGTTTAGTCGAGTTACGAAATTTTACAAAATATTCCCACAATAGTGC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EcoR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6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GATGTTTCATCTGCAATTAACAGGCCACAAATAGGCGTGGTAAGAGAATTCCTTACACGTAACCCTGCTTGGAGAAA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77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TACTACAAAGTAGACGTTAATTGTCCGGTGTTTATCCGCACCATTCTCTTAAGGAATGTGCATTGGGACGAACCTCTTT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7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CTGTCTTTATTTCACCTTATAATTCACAGAATGCTGTAGCCTCAAAGATTTTGGGACTACCAACTCAAACTGTTGATT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78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GACAGAAATAAAGTGGAATATTAAGTGTCTTACGACATCGGAGTTTCTAAAACCCTGATGGTTGAGTTTGACAACTAA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8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CACAGGGCTCAGAATATGACTATGTCATATTCACTCAAACCACTGAAACAGCTCACTCTTGTAATGTAAACAGATTT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79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GTGTCCCGAGTCTTATACTGATACAGTATAAGTGAGTTTGGTGACTTTGTCGAGTGAGAACATTACATTTGTCTAAA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9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GTTGCTATTACCAGAGCAAAAGTAGGCATACTTTGCATAATGTCTGATAGAGACCTTTATGACAAGTTGCAATTTAC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80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AACGATAATGGTCTCGTTTTCATCCGTATGAAACGTATTACAGACTATCTCTGGAAATACTGTTCAACGTTAAATG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0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GTCTTGAAATTCCACGTAGGAATGTGGCAACTTTACAAGCTGAAAATGTAACAGGACTCTTTAAAGATTGTAGTAAGG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80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AGAACTTTAAGGTGCATCCTTACACCGTTGAAATGTTCGACTTTTACATTGTCCTGAGAAATTTCTAACATCATTCC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0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TCACTGGGTTACATCCTACACAGGCACCTACACACCTCAGTGTTGACACTAAATTCAAAACTGAAGGTTTATGTGTT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81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GTGACCCAATGTAGGATGTGTCCGTGGATGTGTGGAGTCACAACTGTGATTTAAGTTTTGACTTCCAAATACACAA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Bsu36IDraI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1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ATACCTGGCATACCTAAGGACATGACCTATAGAAGACTCATCTCTATGATGGGTTTTAAAATGAATTATCAAGTTAA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82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TATGGACCGTATGGATTCCTGTACTGGATATCTTCTGAGTAGAGATACTACCCAAAATTTTACTTAATAGTTCAATT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2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GTTACCCTAACATGTTTATCACCCGCGAAGAAGCTATAAGACATGTACGTGCATGGATTGGCTTCGATGTCGAGGGGT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83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AATGGGATTGTACAAATAGTGGGCGCTTCTTCGATATTCTGTACATGCACGTACCTAACCGAAGCTACAGCTCCCCA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KpnIHpa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3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CATGCTACTAGAGAAGCTGTTGGTACCAATTTACCTTTACAGCTAGGTTTTTCTACAGGTGTTAACCTAGTTGCTGTA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84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GTACGATGATCTCTTCGACAACCATGGTTAAATGGAAATGTCGATCCAAAAAGATGTCCACAATTGGATCAACGACAT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4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ACAGGTTATGTTGATACACCTAATAATACAGATTTTTCCAGAGTTAGTGCTAAACCACCGCCTGGAGATCAATTTAA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84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TGTCCAATACAACTATGTGGATTATTATGTCTAAAAAGGTCTCAATCACGATTTGGTGGCGGACCTCTAGTTAAATT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BsrG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4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CCTCATACCACTTATGTACAAAGGACTTCCTTGGAATGTAGTGCGTATAAAGATTGTACAAATGTTAAGTGACACAC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85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GGAGTATGGTGAATACATGTTTCCTGAAGGAACCTTACATCACGCATATTTCTAACATGTTTACAATTCACTGTGTG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5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AAAATCTCTCTGACAGAGTCGTATTTGTCTTATGGGCACATGGCTTTGAGTTGACATCTATGAAGTATTTTGTGAAA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86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ATTTTTAGAGAGACTGTCTCAGCATAAACAGAATACCCGTGTACCGAAACTCAACTGTAGATACTTCATAAAACACTTT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6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GGACCTGAGCGCACCTGTTGTCTATGTGATAGACGTGCCACATGCTTTTCCACTGCTTCAGACACTTATGCCTGTTG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87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CCTGGACTCGCGTGGACAACAGATACACTATCTGCACGGTGTACGAAAAGGTGACGAAGTCTGTGAATACGGACAAC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7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TCATTCTATTGGATTTGATTACGTCTATAATCCGTTTATGATTGATGTTCAACAATGGGGTTTTACAGGTAACCTAC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88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AGTAAGATAACCTAAACTAATGCAGATATTAGGCAAATACTAACTACAAGTTGTTACCCCAAAATGTCCATTGGATG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coIBspH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8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GCAACCATGATCTGTATTGTCAAGTCCATGGTAATGCACATGTAGCTAGTTGTGATGCAATCATGACTAGGTGTCTA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88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CGTTGGTACTAGACATAACAGTTCAGGTACCATTACGTGTACATCGATCAACACTACGTTAGTACTGATCCACAGAT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8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GTCCACGAGTGCTTTGTTAAGCGTGTTGACTGGACTATTGAATATCCTATAATTGGTGATGAACTGAAGATTAATGC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89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CAGGTGCTCACGAAACAATTCGCACAACTGACCTGATAACTTATAGGATATTAACCACTACTTGACTTCTAATTACG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9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CTTGTAGAAAGGTTCAACACATGGTTGTTAAAGCTGCATTATTAGCAGACAAATTCCCAGTTCTTCACGACATTGGTA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90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GAACATCTTTCCAAGTTGTGTACCAACAATTTCGACGTAATAATCGTCTGTTTAAGGGTCAAGAAGTGCTGTAACCAT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Ps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0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CCTAAAGCTATTAAGTGTGTACCTCAAGCTGATGTAGAATGGAAGTTCTATGATGCACAGCCTTGTAGTGACAAAGCT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91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GGATTTCGATAATTCACACATGGAGTTCGACTACATCTTACCTTCAAGATACTACGTGTCGGAACATCACTGTTTCGA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1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AAAATAGAAGAATTATTCTATTCTTATGCCACACATTCTGACAAATTCACAGATGGTGTATGCCTATTTTGGAATTG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92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TTTTATCTTCTTAATAAGATAAGAATACGGTGTGTAAGACTGTTTAAGTGTCTACCACATACGGATAAAACCTTAAC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EcoRV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2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TGTCGATAGATATCCTGCTAATTCCATTGTTTGTAGATTTGACACTAGAGTGCTATCTAACCTTAACTTGCCTGGTT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92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CAGCTATCTATAGGACGATTAAGGTAACAAACATCTAAACTGTGATCTCACGATAGATTGGAATTGAACGGACCAA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proofErr w:type="spellStart"/>
      <w:proofErr w:type="gramStart"/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>polyA</w:t>
      </w:r>
      <w:proofErr w:type="spellEnd"/>
      <w:proofErr w:type="gramEnd"/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signal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siIDra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2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ATGGTGGCAGTTTGTATGTAAATAAACATGCATTCCACACACCAGCTTTTGATAAAAGTGCTTTTGTTAATTTAAAA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93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TACCACCGTCAAACATACAT</w:t>
      </w:r>
      <w:r w:rsidRPr="00C975A1">
        <w:rPr>
          <w:rFonts w:ascii="Courier New" w:eastAsia="Times New Roman" w:hAnsi="Courier New" w:cs="Courier New"/>
          <w:color w:val="E9E9E9"/>
          <w:spacing w:val="15"/>
          <w:sz w:val="24"/>
          <w:szCs w:val="24"/>
          <w:shd w:val="clear" w:color="auto" w:fill="0C7CC7"/>
          <w:lang w:eastAsia="en-IN"/>
        </w:rPr>
        <w:t>TTATTT</w:t>
      </w: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>GTACGTAAGGTGTGTGGTCGAAAACTATTTTCACGAAAACAATTAAATTTT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3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TTACCATTTTTCTATTACTCTGACAGTCCATGTGAGTCTCATGGAAAACAAGTAGTGTCAGATATAGATTATGTACC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94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ATGGTAAAAAGATAATGAGACTGTCAGGTACACTCAGAGTACCTTTTGTTCATCACAGTCTATATCTAATACATGG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lastRenderedPageBreak/>
        <w:t xml:space="preserve">   194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AAAGTCTGCTACGTGTATAACACGTTGCAATTTAGGTGGTGCTGTCTGTAGACATCATGCTAATGAGTACAGATTGT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95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TTTCAGACGATGCACATATTGTGCAACGTTAAATCCACCACGACAGACATCTGTAGTACGATTACTCATGTCTAACA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PvuIIPs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5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CTCGATGCTTATAACATGATGATCTCAGCTGGCTTTAGCTTGTGGGTTTACAAACAATTTGATACTTATAACCTCTGG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96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GAGCTACGAATATTGTACTACTAGAGTCGACCGAAATCGAACACCCAAATGTTTGTTAAACTATGAATATTGGAGACC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6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ACTTTTACAAGACTTCAGAGTTTAGAAAATGTGGCTTTTAATGTTGTAAATAAGGGACACTTTGATGGACAACAGGG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96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TGAAAATGTTCTGAAGTCTCAAATCTTTTACACCGAAAATTACAACATTTATTCCCTGTGAAACTACCTGTTGTCCC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proofErr w:type="spellStart"/>
      <w:proofErr w:type="gramStart"/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>polyA</w:t>
      </w:r>
      <w:proofErr w:type="spellEnd"/>
      <w:proofErr w:type="gramEnd"/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signal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6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AGTACCAGTTTCTATCATTAATAACACTGTTTACACAAAAGTTGATGGTGTTGATGTAGAATTGTTTGAAAATAAAA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97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TCATGGTCAAAGATAGTAATTATTGTGACAAATGTGTTTTCAACTACCACAACTACATCTTAACAAACTT</w:t>
      </w:r>
      <w:r w:rsidRPr="00C975A1">
        <w:rPr>
          <w:rFonts w:ascii="Courier New" w:eastAsia="Times New Roman" w:hAnsi="Courier New" w:cs="Courier New"/>
          <w:color w:val="E9E9E9"/>
          <w:spacing w:val="15"/>
          <w:sz w:val="24"/>
          <w:szCs w:val="24"/>
          <w:shd w:val="clear" w:color="auto" w:fill="0C7CC7"/>
          <w:lang w:eastAsia="en-IN"/>
        </w:rPr>
        <w:t>TTATTT</w:t>
      </w: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>T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7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CATTACCTGTTAATGTAGCATTTGAGCTTTGGGCTAAGCGCAACATTAAACCAGTACCAGAGGTGAAAATACTCAAT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98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GTAATGGACAATTACATCGTAAACTCGAAACCCGATTCGCGTTGTAATTTGGTCATGGTCTCCACTTTTATGAGTTA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8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TTGGGTGTGGACATTGCTGCTAATACTGTGATCTGGGACTACAAAAGAGATGCTCCAGCACATATATCTACTATTGG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99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TAAACCCACACCTGTAACGACGATTATGACACTAGACCCTGATGTTTTCTCTACGAGGTCGTGTATATAGATGATAACC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paL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9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TTGTTCTATGACTGACATAGCCAAGAAACCAACTGAAACGATTTGTGCACCACTCACTGTCTTTTTTGATGGTAGAG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00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AACAAGATACTGACTGTATCGGTTCTTTGGTTGACTTTGCTAAACACGTGGTGAGTGACAGAAAAAACTACCATCTC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0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ATGGTCAAGTAGACTTATTTAGAAATGCCCGTAATGGTGTTCTTATTACAGAAGGTAGTGTTAAAGGTTTACAACCA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00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TACCAGTTCATCTGAATAAATCTTTACGGGCATTACCACAAGAATAATGTCTTCCATCACAATTTCCAAATGTTGGT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Ps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0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GTAGGTCCCAAACAAGCTAGTCTTAATGGAGTCACATTAATTGGAGAAGCCGTAAAAACACAGTTCAATTATTATAA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01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CATCCAGGGTTTGTTCGATCAGAATTACCTCAGTGTAATTAACCTCTTCGGCATTTTTGTGTCAAGTTAATAATATT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1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AGTTGATGGTGTTGTCCAACAATTACCTGAAACTTACTTTACTCAGAGTAGAAATTTACAAGAATTTAAACCCAGGA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02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TCAACTACCACAACAGGTTGTTAATGGACTTTGAATGAAATGAGTCTCATCTTTAAATGTTCTTAAATTTGGGTCCT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EcoRIBstB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2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CAAATGGAAATTGATTTCTTAGAATTAGCTATGGATGAATTCATTGAACGGTATAAATTAGAAGGCTATGCCTTCGAA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03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GTTTACCTTTAACTAAAGAATCTTAATCGATACCTACTTAAGTAACTTGCCATATTTAATCTTCCGATACGGAAGCTT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cl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3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ATCGTTTATGGAGATTTTAGTCATAGTCAGTTAGGTGGTTTACATCTACTGATTGGACTAGCTAAACGTTTTAAGGA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04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TAGCAAATACCTCTAAAATCAGTATCAGTCAATCCACCAAATGTAGATGACTAACCTGATCGATTTGCAAAATTCCT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Fsp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4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CACCTTTTGAATTAGAAGATTTTATTCCTATGGACAGTACAGTTAAAAACTATTTCATAACAGATGCGCAAACAGGTT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04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GTGGAAAACTTAATCTTCTAAAATAAGGATACCTGTCATGTCAATTTTTGATAAAGTATTGTCTACGCGTTTGTCCAA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proofErr w:type="spellStart"/>
      <w:proofErr w:type="gramStart"/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>polyA</w:t>
      </w:r>
      <w:proofErr w:type="spellEnd"/>
      <w:proofErr w:type="gramEnd"/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signal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4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CTAAGTGTGTGTGTTCTGTTATTGATTTATTACTTGATGATTTTGTTGAAATAATAAAATCCCAAGATTTATCTGTA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05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GATTCACACACACAAGACAATAACTAAATAATGAACTACTAAAACAACTTTA</w:t>
      </w:r>
      <w:r w:rsidRPr="00C975A1">
        <w:rPr>
          <w:rFonts w:ascii="Courier New" w:eastAsia="Times New Roman" w:hAnsi="Courier New" w:cs="Courier New"/>
          <w:color w:val="E9E9E9"/>
          <w:spacing w:val="15"/>
          <w:sz w:val="24"/>
          <w:szCs w:val="24"/>
          <w:shd w:val="clear" w:color="auto" w:fill="0C7CC7"/>
          <w:lang w:eastAsia="en-IN"/>
        </w:rPr>
        <w:t>TTATTT</w:t>
      </w: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>TAGGGTTCTAAATAGACAT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sc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5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TCTAAGGTTGTCAAAGTGACTATTGACTATACAGAAATTTCATTTATGCTTTGGTGTAAAGATGGCCATGTAGAAAC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06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AGATTCCAACAGTTTCACTGATAACTGATATGTCTTTAAAGTAAATACGAAACCACATTTCTACCGGTACATCTTTG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6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TTACCCAAAATTACAATCTAGTCAAGCGTGGCAACCGGGTGTTGCTATGCCTAATCTTTACAAAATGCAAAGAATGC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07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AATGGGTTTTAATGTTAGATCAGTTCGCACCGTTGGCCCACAACGATACGGATTAGAAATGTTTTACGTTTCTTACG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lastRenderedPageBreak/>
        <w:t xml:space="preserve">   207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TAGAAAAGTGTGACCTTCAAAATTATGGTGATAGTGCAACATTACCTAAAGGCATAATGATGAATGTCGCAAAATAT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08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ATCTTTTCACACTGGAAGTTTTAATACCACTATCACGTTGTAATGGATTTCCGTATTACTACTTACAGCGTTTTATA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Dra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8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CAACTGTGTCAATATTTAAACACATTAACATTAGCTGTACCCTATAATATGAGAGTTATACATTTTGGTGCTGGTTC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08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GTTGACACAGTTATAAATTTGTGTAATTGTAATCGACATGGGATATTATACTCTCAATATGTAAAACCACGACCAAG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vuIIBgl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8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TAAAGGAGTTGCACCAGGTACAGCTGTTTTAAGACAGTGGTTGCCTACGGGTACGCTGCTTGTCGATTCAGATCTTA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09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ATTTCCTCAACGTGGTCCATGTCGACAAAATTCTGTCACCAACGGATGCCCATGCGACGAACAGCTAAGTCTAGAAT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proofErr w:type="spellStart"/>
      <w:proofErr w:type="gramStart"/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>polyA</w:t>
      </w:r>
      <w:proofErr w:type="spellEnd"/>
      <w:proofErr w:type="gramEnd"/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signal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9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ACTTTGTCTCTGATGCAGATTCAACTTTGATTGGTGATTGTGCAACTGTACATACAGCTAATAAATGGGATCTCATT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10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TGAAACAGAGACTACGTCTAAGTTGAAACTAACCACTAACACGTTGACATGTATGTCGA</w:t>
      </w:r>
      <w:r w:rsidRPr="00C975A1">
        <w:rPr>
          <w:rFonts w:ascii="Courier New" w:eastAsia="Times New Roman" w:hAnsi="Courier New" w:cs="Courier New"/>
          <w:color w:val="E9E9E9"/>
          <w:spacing w:val="15"/>
          <w:sz w:val="24"/>
          <w:szCs w:val="24"/>
          <w:shd w:val="clear" w:color="auto" w:fill="0C7CC7"/>
          <w:lang w:eastAsia="en-IN"/>
        </w:rPr>
        <w:t>TTATTT</w:t>
      </w: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>ACCCTAGAGTAA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0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AGTGATATGTACGACCCTAAGACTAAAAATGTTACAAAAGAAAATGACTCTAAAGAGGGTTTTTTCACTTACATTTG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11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TCACTATACATGCTGGGATTCTGATTTTTACAATGTTTTCTTTTACTGAGATTTCTCCCAAAAAAGTGAATGTAAAC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heIPs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1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GGTTTATACAACAAAAGCTAGCTCTTGGAGGTTCCGTGGCTATAAAGATAACAGAACATTCTTGGAATGCTGATCTTT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12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CCCAAATATGTTGTTTTCGATCGAGAACCTCCAAGGCACCGATATTTCTATTGTCTTGTAAGAACCTTACGACTAGAAA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2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AGCTCATGGGACACTTCGCATGGTGGACAGCCTTTGTTACTAATGTGAATGCGTCATCATCTGAAGCATTTTTAATT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12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TCGAGTACCCTGTGAAGCGTACCACCTGTCGGAAACAATGATTACACTTACGCAGTAGTAGACTTCGTAAAAATTAA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siI</w:t>
      </w:r>
      <w:proofErr w:type="spellEnd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/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ph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2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TGTAATTATCTTGGCAAACCACGCGAACAAATAGATGGTTATGTCATGCATGCAAATTACATATTTTGGAGGAATAC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13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ACATTAATAGAACCGTTTGGTGCGCTTGTTTATCTACCAATACAGTACGTACGTTTAATGTATAAAACCTCCTTATG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3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TCCAATTCAGTTGTCTTCCTATTCTTTATTTGACATGAGTAAATTTCCCCTTAAATTAAGGGGTACTGCTGTTATGT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14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GGTTAAGTCAACAGAAGGATAAGAAATAAACTGTACTCATTTAAAGGGGAATTTAATTCCCCATGACGACAATACA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Ps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4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TAAAAGAAGGTCAAATCAATGATATGATTTTATCTCTTCTTAGTAAAGGTAGACTTATAATTAGAGAAAACAACAGA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15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ATTTTCTTCCAGTTTAGTTACTATACTAAAATAGAGAAGAATCATTTCCATCTGAATATTAATCTCTTTTGTTGTCT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paISpe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5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GTTATTTCTAGTGATGTTCTTGTTAACAACTAAACGAACAATGTTTGTTTTTCTTGTTTTATTGCCACTAGTCTCTA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16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CAATAAAGATCACTACAAGAACAATTGTTGATTTGCTTGTTACAAACAAAAAGAACAAAATAACGGTGATCAGAGAT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ml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6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CAGTGTGTTAATCTTACAACCAGAACTCAATTACCCCCTGCATACACTAATTCTTTCACACGTGGTGTTTATTACCCT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16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GTCACACAATTAGAATGTTGGTCTTGAGTTAATGGGGGACGTATGTGATTAAGAAAGTGTGCACCACAAATAATGGGA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6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AAAGTTTTCAGATCCTCAGTTTTACATTCAACTCAGGACTTGTTCTTACCTTTCTTTTCCAATGTTACTTGGTTCCA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17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TTTCAAAAGTCTAGGAGTCAAAATGTAAGTTGAGTCCTGAACAAGAATGGAAAGAAAAGGTTACAATGAACCAAGGT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7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CTATACATGTCTCTGGGACCAATGGTACTAAGAGGTTTGATAACCCTGTCCTACCATTTAATGATGGTGTTTATTTTG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18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GATATGTACAGAGACCCTGGTTACCATGATTCTCCAAACTATTGGGACAGGATGGTAAATTACTACCACAAATAAAAC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tB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8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CCACTGAGAAGTCTAACATAATAAGAGGCTGGATTTTTGGTACTACTTTAGATTCGAAGACCCAGTCCCTACTTATT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19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GGTGACTCTTCAGATTGTATTATTCTCCGACCTAAAAACCATGATGAAATCTAAGCTTCTGGGTCAGGGATGAATAA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9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AATAACGCTACTAATGTTGTTATTAAAGTCTGTGAATTTCAATTTTGTAATGATCCATTTTTGGGTGTTTATTACCA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20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TTATTGCGATGATTACAACAATAATTTCAGACACTTAAAGTTAAAACATTACTAGGTAAAAACCCACAAATAATGGT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0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AAACAACAAAAGTTGGATGGAAAGTGAGTTCAGAGTTTATTCTAGTGCGAATAATTGCACTTTTGAATATGTCTCTC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20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TTTTTGTTGTTTTCAACCTACCTTTCACTCAAGTCTCAAATAAGATCACGCTTATTAACGTGAAAACTTATACAGAGAG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0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CCTTTTCTTATGGACCTTGAAGGAAAACAGGGTAATTTCAAAAATCTTAGGGAATTTGTGTTTAAGAATATTGATGGT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21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GGAAAAGAATACCTGGAACTTCCTTTTGTCCCATTAAAGTTTTTAGAATCCCTTAAACACAAATTCTTATAACTACCA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DraIAseIBsu36I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1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TTTAAAATATATTCTAAGCACACGCCTATTAATTTAGTGCGTGATCTCCCTCAGGGTTTTTCGGCTTTAGAACCATT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22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AAATTTTATATAAGATTCGTGTGCGGATAATTAAATCACGCACTAGAGGGAGTCCCAAAAAGCCGAAATCTTGGTAA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2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AGATTTGCCAATAGGTATTAACATCACTAGGTTTCAAACTTTACTTGCTTTACATAGAAGTTATTTGACTCCTGGTG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23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TCTAAACGGTTATCCATAATTGTAGTGATCCAAAGTTTGAAATGAACGAAATGTATCTTCAATAAACTGAGGACCAC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vuIIPstIAvr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3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CTTCTTCAGGTTGGACAGCTGGTGCTGCAGCTTATTATGTGGGTTATCTTCAACCTAGGACTTTTCTATTAAAATAT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24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GAAGAAGTCCAACCTGTCGACCACGACGTCGAATAATACACCCAATAGAAGTTGGATCCTGAAAAGATAATTTTATA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paL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4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GAAAATGGAACCATTACAGATGCTGTAGACTGTGCACTTGACCCTCTCTCAGAAACAAAGTGTACGTTGAAATCCTT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24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TTTTACCTTGGTAATGTCTACGACATCTGACACGTGAACTGGGAGAGAGTCTTTGTTTCACATGCAACTTTAGGAA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4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TGTAGAAAAAGGAATCTATCAAACTTCTAACTTTAGAGTCCAACCAACAGAATCTATTGTTAGATTTCCTAATATTA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25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ACATCTTTTTCCTTAGATAGTTTGAAGATTGAAATCTCAGGTTGGTTGTCTTAGATAACAATCTAAAGGATTATAAT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5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ACTTGTGCCCTTTTGGTGAAGTTTTTAACGCCACCAGATTTGCATCTGTTTATGCTTGGAACAGGAAGAGAATCAGC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26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TGAACACGGGAAAACCACTTCAAAAATTGCGGTGGTCTAAACGTAGACAAATACGAACCTTGTCCTTCTCTTAGTCG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6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TGTGTTGCTGATTATTCTGTCCTATATAATTCCGCATCATTTTCCACTTTTAAGTGTTATGGAGTGTCTCCTACTAA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27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ACACAACGACTAATAAGACAGGATATATTAAGGCGTAGTAAAAGGTGAAAATTCACAATACCTCACAGAGGATGATT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7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AAATGATCTCTGCTTTACTAATGTCTATGCAGATTCATTTGTAATTAGAGGTGATGAAGTCAGACAAATCGCTCCAG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28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TTTACTAGAGACGAAATGATTACAGATACGTCTAAGTAAACATTAATCTCCACTACTTCAGTCTGTTTAGCGAGGTC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PsiIEcoR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8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CAAACTGGAAAGATTGCTGATTATAATTATAAATTACCAGATGATTTTACAGGCTGCGTTATAGCTTGGAATTCTAAC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28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GTTTGACCTTTCTAACGACTAATATTAATATTTAATGGTCTACTAAAATGTCCGACGCAATATCGAACCTTAAGATTG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8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CTTGATTCTAAGGTTGGTGGTAATTATAATTACCTGTATAGATTGTTTAGGAAGTCTAATCTCAAACCTTTTGAGAG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29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TAGAACTAAGATTCCAACCACCATTAATATTAATGGACATATCTAACAAATCCTTCAGATTAGAGTTTGGAAAACTCTC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9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TATTTCAACTGAAATCTATCAGGCCGGTAGCACACCTTGTAATGGTGTTGAAGGTTTTAATTGTTACTTTCCTTTAC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30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ATAAAGTTGACTTTAGATAGTCCGGCCATCGTGTGGAACATTACCACAACTTCCAAAATTAACAATGAAAGGAAATG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deISca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0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CATATGGTTTCCAACCCACTAATGGTGTTGGTTACCAACCATACAGAGTAGTAGTACTTTCTTTTGAACTTCTACAT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31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GTATACCAAAGGTTGGGTGATTACCACAACCAATGGTTGGTATGTCTCATCATCATGAAAGAAAACTTGAAGATGTA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1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CCAGCAACTGTTTGTGGACCTAAAAAGTCTACTAATTTGGTTAAAAACAAATGTGTCAATTTCAACTTCAATGGTTT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32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GGTCGTTGACAAACACCTGGATTTTTCAGATGATTAAACCAATTTTTGTTTACACAGTTAAAGTTGAAGTTACCAAA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2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AGGCACAGGTGTTCTTACTGAGTCTAACAAAAAGTTTCTGCCTTTCCAACAATTTGGCAGAGACATTGCTGACACTA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32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TCCGTGTCCACAAGAATGACTCAGATTGTTTTTCAAAGACGGAAAGGTTGTTAAACCGTCTCTGTAACGACTGTGAT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2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ATGCTGTCCGTGATCCACAGACACTTGAGATTCTTGACATTACACCATGTTCTTTTGGTGGTGTCAGTGTTATAACA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33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TACGACAGGCACTAGGTGTCTGTGAACTCTAAGAACTGTAATGTGGTACAAGAAAACCACCACAGTCACAATATTGT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pa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3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GGAACAAATACTTCTAACCAGGTTGCTGTTCTTTATCAGGATGTTAACTGCACAGAAGTCCCTGTTGCTATTCATGC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34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CCTTGTTTATGAAGATTGGTCCAACGACAAGAAATAGTCCTACAATTGACGTGTCTTCAGGGACAACGATAAGTACG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ml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4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TCAACTTACTCCTACTTGGCGTGTTTATTCTACAGGTTCTAATGTTTTTCAAACACGTGCAGGCTGTTTAATAGGGG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35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AGTTGAATGAGGATGAACCGCACAAATAAGATGTCCAAGATTACAAAAAGTTTGTGCACGTCCGACAAATTATCCCC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de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5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AACATGTCAACAACTCATATGAGTGTGACATACCCATTGGTGCAGGTATATGCGCTAGTTATCAGACTCAGACTAAT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36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TTGTACAGTTGTTGAGTATACTCACACTGTATGGGTAACCACGTCCATATACGCGATCAATAGTCTGAGTCTGATTA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6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CCTCGGCGGGCACGTAGTGTAGCTAGTCAATCCATCATTGCCTACACTATGTCACTTGGTGCAGAAAATTCAGTTGC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36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GGAGCCGCCCGTGCATCACATCGATCAGTTAGGTAGTAACGGATGTGATACAGTGAACCACGTCTTTTAAGTCAACG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6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CTCTAATAACTCTATTGCCATACCCACAAATTTTACTATTAGTGTTACCACAGAAATTCTACCAGTGTCTATGACCA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37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GAGATTATTGAGATAACGGTATGGGTGTTTAAAATGATAATCACAATGGTGTCTTTAAGATGGTCACAGATACTGGT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BsrGIBsrG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7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CATCAGTAGATTGTACAATGTACATTTGTGGTGATTCAACTGAATGCAGCAATCTTTTGTTGCAATATGGCAGTTTT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38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CTGTAGTCATCTAACATGTTACATGTAAACACCACTAAGTTGACTTACGTCGTTAGAAAACAACGTTATACCGTCAAAA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8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ACACAATTAAACCGTGCTTTAACTGGAATAGCTGTTGAACAAGACAAAAACACCCAAGAAGTTTTTGCACAAGTCAA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39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TGTGTTAATTTGGCACGAAATTGACCTTATCGACAACTTGTTCTGTTTTTGTGGGTTCTTCAAAAACGTGTTCAGTT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9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AATTTACAAAACACCACCAATTAAAGATTTTGGTGGTTTTAATTTTTCACAAATATTACCAGATCCATCAAAACCAA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40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TTAAATGTTTTGTGGTGGTTAATTTCTAAAACCACCAAAATTAAAAAGTGTTTATAATGGTCTAGGTAGTTTTGGTT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gl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0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AGAGGTCATTTATTGAAGATCTACTTTTCAACAAAGTGACACTTGCAGATGCTGGCTTCATCAAACAATATGGTGAT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40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TCTCCAGTAAATAACTTCTAGATGAAAAGTTGTTTCACTGTGAACGTCTACGACCGAAGTAGTTTGTTATACCACTA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paL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0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CCTTGGTGATATTGCTGCTAGAGACCTCATTTGTGCACAAAAGTTTAACGGCCTTACTGTTTTGCCACCTTTGCTCAC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41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GGAACCACTATAACGACGATCTCTGGAGTAAACACGTGTTTTCAAATTGCCGGAATGACAAAACGGTGGAAACGAGTG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1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TGAAATGATTGCTCAATACACTTCTGCACTGTTAGCGGGTACAATCACTTCTGGTTGGACCTTTGGTGCAGGTGCTG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42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ACTTTACTAACGAGTTATGTGAAGACGTGACAATCGCCCATGTTAGTGAAGACCAACCTGGAAACCACGTCCACGAC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2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TACAAATACCATTTGCTATGCAAATGGCTTATAGGTTTAATGGTATTGGAGTTACACAGAATGTTCTCTATGAGAAC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43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ATGTTTATGGTAAACGATACGTTTACCGAATATCCAAATTACCATAACCTCAATGTGTCTTACAAGAGATACTCTTG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paL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3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AAATTGATTGCCAACCAATTTAATAGTGCTATTGGCAAAATTCAAGACTCACTTTCTTCCACAGCAAGTGCACTTGG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44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TTTAACTAACGGTTGGTTAAATTATCACGATAACCGTTTTAAGTTCTGAGTGAAAGAAGGTGTCGTTCACGTGAACC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Dra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4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ACTTCAAGATGTGGTCAACCAAAATGCACAAGCTTTAAACACGCTTGTTAAACAACTTAGCTCCAATTTTGGTGCAA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44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TGAAGTTCTACACCAGTTGGTTTTACGTGTTCGAAATTTGTGCGAACAATTTGTTGAATCGAGGTTAAAACCACGTT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EcoRV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4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CAAGTGTTTTAAATGATATCCTTTCACGTCTTGACAAAGTTGAGGCTGAAGTGCAAATTGATAGGTTGATCACAGGC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45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GTTCACAAAATTTACTATAGGAAAGTGCAGAACTGTTTCAACTCCGACTTCACGTTTAACTATCCAACTAGTGTCCG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deIAseIPst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5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CTTCAAAGTTTGCAGACATATGTGACTCAACAATTAATTAGAGCTGCAGAAATCAGAGCTTCTGCTAATCTTGCTGC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46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GAAGTTTCAAACGTCTGTATACACTGAGTTGTTAATTAATCTCGACGTCTTTAGTCTCGAAGACGATTAGAACGACG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6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TAAAATGTCAGAGTGTGTACTTGGACAATCAAAAAGAGTTGATTTTTGTGGAAAGGGCTATCATCTTATGTCCTTCC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47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TGATTTTACAGTCTCACACATGAACCTGTTAGTTTTTCTCAACTAAAAACACCTTTCCCGATAGTAGAATACAGGAAGG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7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CAGTCAGCACCTCATGGTGTAGTCTTCTTGCATGTGACTTATGTCCCTGCACAAGAAAAGAACTTCACAACTGCTCCT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48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GTCAGTCGTGGAGTACCACATCAGAAGAACGTACACTGAATACAGGGACGTGTTCTTTTCTTGAAGTGTTGACGAGGA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pH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8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CATTTGTCATGATGGAAAAGCACACTTTCCTCGTGAAGGTGTCTTTGTTTCAAATGGCACACACTGGTTTGTAACACA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48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GTAAACAGTACTACCTTTTCGTGTGAAAGGAGCACTTCCACAGAAACAAAGTTTACCGTGTGTGACCAAACATTGTGT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8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GGAATTTTTATGAACCACAAATCATTACTACAGACAACACATTTGTGTCTGGTAACTGTGATGTTGTAATAGGAATTG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49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CTTAAAAATACTTGGTGTTTAGTAATGATGTCTGTTGTGTAAACACAGACCATTGACACTACAACATTATCCTTAAC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9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ACAACACAGTTTATGATCCTTTGCAACCTGAATTAGACTCATTCAAGGAGGAGTTAGATAAATATTTTAAGAATCAT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50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TGTTGTGTCAAATACTAGGAAACGTTGGACTTAATCTGAGTAAGTTCCTCCTCAATCTATTTATAAAATTCTTAGTA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0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TCACCAGATGTTGATTTAGGTGACATCTCTGGCATTAATGCTTCAGTTGTAAACATTCAAAAAGAAATTGACCGCCT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51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AGTGGTCTACAACTAAATCCACTGTAGAGACCGTAATTACGAAGTCAACATTTGTAAGTTTTTCTTTAACTGGCGGA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ClaI</w:t>
      </w:r>
      <w:proofErr w:type="spellEnd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*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scINco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1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TGAGGTTGCCAAGAATTTAAATGAATCTCTCATCGATCTCCAAGAACTTGGAAAGTATGAGCAGTATATAAAATGGC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52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CTCCAACGGTTCTTAAATTTACTTAGAGAGTAGCTAGAGGTTCTTGAACCTTTCATACTCGTCATATATTTTACCG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2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GGTACATTTGGCTAGGTTTTATAGCTGGCTTGATTGCCATAGTAATGGTGACAATTATGCTTTGCTGTATGACCAGT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52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CATGTAAACCGATCCAAAATATCGACCGAACTAACGGTATCATTACCACTGTTAATACGAAACGACATACTGGTCA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BamH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2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CTGTAGTTGTCTCAAGGGCTGTTGTTCTTGTGGATCCTGCTGCAAATTTGATGAAGACGACTCTGAGCCAGTGCTCAA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53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GACATCAACAGAGTTCCCGACAACAAGAACACCTAGGACGACGTTTAAACTACTTCTGCTGAGACTCGGTCACGAGTT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fe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3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GAGTCAAATTACATTACACATAAACGAACTTATGGATTTGTTTATGAGAATCTTCACAATTGGAACTGTAACTTTGAA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54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TCAGTTTAATGTAATGTGTATTTGCTTGAATACCTAAACAAATACTCTTAGAAGTGTTAACCTTGACATTGAAACTT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4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AGGTGAAATCAAGGATGCTACTCCTTCAGATTTTGTTCGCGCTACTGCAACGATACCGATACAAGCCTCACTCCCTT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55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TCCACTTTAGTTCCTACGATGAGGAAGTCTAAAACAAGCGCGATGACGTTGCTATGGCTATGTTCGGAGTGAGGGAA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fe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5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GGATGGCTTATTGTTGGCGTTGCACTTCTTGCTGTTTTTCAGAGCGCTTCCAAAATCATAACCCTCAAAAAGAGATGG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56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GCCTACCGAATAACAACCGCAACGTGAAGAACGACAAAAAGTCTCGCGAAGGTTTTAGTATTGGGAGTTTTTCTCTACC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6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CTAGCACTCTCCAAGGGTGTTCACTTTGTTTGCAACTTGCTGTTGTTGTTTGTAACAGTTTACTCACACCTTTTGCT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56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GATCGTGAGAGGTTCCCACAAGTGAAACAAACGTTGAACGACAACAACAAACATTGTCAAATGAGTGTGGAAAACGA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6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TGCTGCTGGCCTTGAAGCCCCTTTTCTCTATCTTTATGCTTTAGTCTACTTCTTGCAGAGTATAAACTTTGTAAGAA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57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ACGACGACCGGAACTTCGGGGAAAAGAGATAGAAATACGAAATCAGATGAAGAACGTCTCATATTTGAAACATTCTT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7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TAATGAGGCTTTGGCTTTGCTGGAAATGCCGTTCCAAAAACCCATTACTTTATGATGCCAACTATTTTCTTTGCTGG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58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TTACTCCGAAACCGAAACGACCTTTACGGCAAGGTTTTTGGGTAATGAAATACTACGGTTGATAAAAGAAACGACC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fe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8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ACTAATTGTTACGACTATTGTATACCTTACAATAGTGTAACTTCTTCAATTGTCATTACTTCAGGTGATGGCACAAC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59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TGATTAACAATGCTGATAACATATGGAATGTTATCACATTGAAGAAGTTAACAGTAATGAAGTCCACTACCGTGTTG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9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GTCCTATTTCTGAACATGACTACCAGATTGGTGGTTATACTGAAAAATGGGAATCTGGAGTAAAAGACTGTGTTGTAT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60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AGGATAAAGACTTGTACTGATGGTCTAACCACCAATATGACTTTTTACCCTTAGACCTCATTTTCTGACACAACATA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vuIIMfe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0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ACAGTTACTTCACTTCAGACTATTACCAGCTGTACTCAACTCAATTGAGTACAGACACTGGTGTTGAACATGTTACC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60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TGTCAATGAAGTGAAGTCTGATAATGGTCGACATGAGTTGAGTTAACTCATGTCTGTGACCACAACTTGTACAATGG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proofErr w:type="spellStart"/>
      <w:proofErr w:type="gramStart"/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>polyA</w:t>
      </w:r>
      <w:proofErr w:type="spellEnd"/>
      <w:proofErr w:type="gramEnd"/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signal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BspE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0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CTTCATCTACAATAAAATTGTTGATGAGCCTGAAGAACATGTCCAAATTCACACAATCGACGGTTCATCCGGAGTTGT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61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GAAGTAGATG</w:t>
      </w:r>
      <w:r w:rsidRPr="00C975A1">
        <w:rPr>
          <w:rFonts w:ascii="Courier New" w:eastAsia="Times New Roman" w:hAnsi="Courier New" w:cs="Courier New"/>
          <w:color w:val="E9E9E9"/>
          <w:spacing w:val="15"/>
          <w:sz w:val="24"/>
          <w:szCs w:val="24"/>
          <w:shd w:val="clear" w:color="auto" w:fill="0C7CC7"/>
          <w:lang w:eastAsia="en-IN"/>
        </w:rPr>
        <w:t>TTATTT</w:t>
      </w: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>TAACAACTACTCGGACTTCTTGTACAGGTTTAAGTGTGTTAGCTGCCAAGTAGGCCTCAACA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1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TCCAGTAATGGAACCAATTTATGATGAACCGACGACGACTACTAGCGTGCCTTTGTAAGCACAAGCTGATGAGTACG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62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GGTCATTACCTTGGTTAAATACTACTTGGCTGCTGCTGATGATCGCACGGAAACATTCGTGTTCGACTACTCATGC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2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TTATGTACTCATTCGTTTCGGAAGAGACAGGTACGTTAATAGTTAATAGCGTACTTCTTTTTCTTGCTTTCGTGGTA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63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AATACATGAGTAAGCAAAGCCTTCTCTGTCCATGCAATTATCAATTATCGCATGAAGAAAAAGAACGAAAGCACCAT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Hpa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3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CTTGCTAGTTACACTAGCCATCCTTACTGCGCTTCGATTGTGTGCGTACTGCTGCAATATTGTTAACGTGAGTCTTGT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64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GAACGATCAATGTGATCGGTAGGAATGACGCGAAGCTAACACACGCATGACGACGTTATAACAATTGCACTCAGAACA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EcoRIXba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lastRenderedPageBreak/>
        <w:t xml:space="preserve">   264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ACCTTCTTTTTACGTTTACTCTCGTGTTAAAAATCTGAATTCTTCTAGAGTTCCTGATCTTCTGGTCTAAACGAACT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64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TGGAAGAAAAATGCAAATGAGAGCACAATTTTTAGACTTAAGAAGATCTCAAGGACTAGAAGACCAGATTTGCTTGA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Nco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4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TATTATATTAGTTTTTCTGTTTGGAACTTTAATTTTAGCCATGGCAGATTCCAACGGTACTATTACCGTTGAAGAGC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65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TAATATAATCAAAAAGACAAACCTTGAAATTAAAATCGGTACCGTCTAAGGTTGCCATGATAATGGCAACTTCTCG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5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AAAAGCTCCTTGAACAATGGAACCTAGTAATAGGTTTCCTATTCCTTACATGGATTTGTCTTCTACAATTTGCCTAT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66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TTTTCGAGGAACTTGTTACCTTGGATCATTATCCAAAGGATAAGGAATGTACCTAAACAGAAGATGTTAAACGGATA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sc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6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CAACAGGAATAGGTTTTTGTATATAATTAAGTTAATTTTCCTCTGGCTGTTATGGCCAGTAACTTTAGCTTGTTTTGT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67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GTTGTCCTTATCCAAAAACATATATTAATTCAATTAAAAGGAGACCGACAATACCGGTCATTGAAATCGAACAAAACA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proofErr w:type="spellStart"/>
      <w:proofErr w:type="gramStart"/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>polyA</w:t>
      </w:r>
      <w:proofErr w:type="spellEnd"/>
      <w:proofErr w:type="gramEnd"/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signal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Age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7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TGCTGCTGTTTACAGAATAAATTGGATCACCGGTGGAATTGCTATCGCAATGGCTTGTCTTGTAGGCTTGATGTGGC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68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ACGACGACAAATGTC</w:t>
      </w:r>
      <w:r w:rsidRPr="00C975A1">
        <w:rPr>
          <w:rFonts w:ascii="Courier New" w:eastAsia="Times New Roman" w:hAnsi="Courier New" w:cs="Courier New"/>
          <w:color w:val="E9E9E9"/>
          <w:spacing w:val="15"/>
          <w:sz w:val="24"/>
          <w:szCs w:val="24"/>
          <w:shd w:val="clear" w:color="auto" w:fill="0C7CC7"/>
          <w:lang w:eastAsia="en-IN"/>
        </w:rPr>
        <w:t>TTATTT</w:t>
      </w: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>AACCTAGTGGCCACCTTAACGATAGCGTTACCGAACAGAACATCCGAACTACACCG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iWI</w:t>
      </w:r>
      <w:proofErr w:type="spellEnd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/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lu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8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GCTACTTCATTGCTTCTTTCAGACTGTTTGCGCGTACGCGTTCCATGTGGTCATTCAATCCAGAAACTAACATTCTT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68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GTCGATGAAGTAACGAAGAAAGTCTGACAAACGCGCATGCGCAAGGTACACCAGTAAGTTAGGTCTTTGATTGTAAGAA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coIXba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8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CAACGTGCCACTCCATGGCACTATTCTGACCAGACCGCTTCTAGAAAGTGAACTCGTAATCGGAGCTGTGATCCTTCG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69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GTTGCACGGTGAGGTACCGTGATAAGACTGGTCTGGCGAAGATCTTTCACTTGAGCATTAGCCTCGACACTAGGAAGC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9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GACATCTTCGTATTGCTGGACACCATCTAGGACGCTGTGACATCAAGGACCTGCCTAAAGAAATCACTGTTGCTACAT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70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TGTAGAAGCATAACGACCTGTGGTAGATCCTGCGACACTGTAGTTCCTGGACGGATTTCTTTAGTGACAACGATGTA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0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GAACGCTTTCTTATTACAAATTGGGAGCTTCGCAGCGTGTAGCAGGTGACTCAGGTTTTGCTGCATACAGTCGCTAC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71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CTTGCGAAAGAATAATGTTTAACCCTCGAAGCGTCGCACATCGTCCACTGAGTCCAAAACGACGTATGTCAGCGATG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BsrG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1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GATTGGCAACTATAAATTAAACACAGACCATTCCAGTAGCAGTGACAATATTGCTTTGCTTGTACAGTAAGTGACAAC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72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TAACCGTTGATATTTAATTTGTGTCTGGTAAGGTCATCGTCACTGTTATAACGAAACGAACATGTCATTCACTGTTG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2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TGTTTCATCTCGTTGACTTTCAGGTTACTATAGCAGAGATATTACTAATTATTATGAGGACTTTTAAAGTTTCCATT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72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ACAAAGTAGAGCAACTGAAAGTCCAATGATATCGTCTCTATAATGATTAATAATACTCCTGAAAATTTCAAAGGTAA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proofErr w:type="spellStart"/>
      <w:proofErr w:type="gramStart"/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lastRenderedPageBreak/>
        <w:t>polyA</w:t>
      </w:r>
      <w:proofErr w:type="spellEnd"/>
      <w:proofErr w:type="gramEnd"/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signal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2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GAATCTTGATTACATCATAAACCTCATAATTAAAAATTTATCTAAGTCACTAACTGAGAATAAATATTCTCAATTAGA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73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TTAGAACTAATGTAGTATTTGGAGTATTAATTTTTAAATAGATTCAGTGATTGACTC</w:t>
      </w:r>
      <w:r w:rsidRPr="00C975A1">
        <w:rPr>
          <w:rFonts w:ascii="Courier New" w:eastAsia="Times New Roman" w:hAnsi="Courier New" w:cs="Courier New"/>
          <w:color w:val="E9E9E9"/>
          <w:spacing w:val="15"/>
          <w:sz w:val="24"/>
          <w:szCs w:val="24"/>
          <w:shd w:val="clear" w:color="auto" w:fill="0C7CC7"/>
          <w:lang w:eastAsia="en-IN"/>
        </w:rPr>
        <w:t>TTATTT</w:t>
      </w: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>ATAAGAGTTAATCT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3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AGAGCAACCAATGGAGATTGATTAAACGAACATGAAAATTATTCTTTTCTTGGCACTGATAACACTCGCTACTTGTG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74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TCTCGTTGGTTACCTCTAACTAATTTGCTTGTACTTTTAATAAGAAAAGAACCGTGACTATTGTGAGCGATGAACAC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caIDra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4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CTTTATCACTACCAAGAGTGTGTTAGAGGTACAACAGTACTTTTAAAAGAACCTTGCTCTTCTGGAACATACGAGGGC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75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GAAATAGTGATGGTTCTCACACAATCTCCATGTTGTCATGAAAATTTTCTTGGAACGAGAAGACCTTGTATGCTCCCG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5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TCACCATTTCATCCTCTAGCTGATAACAAATTTGCACTGACTTGCTTTAGCACTCAATTTGCTTTTGCTTGTCCTGA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76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AGTGGTAAAGTAGGAGATCGACTATTGTTTAAACGTGACTGAACGAAATCGTGAGTTAAACGAAAACGAACAGGACT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6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GCGTAAAACACGTCTATCAGTTACGTGCCAGATCAGTTTCACCTAAACTGTTCATCAGACAAGAGGAAGTTCAAGAAC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76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GCATTTTGTGCAGATAGTCAATGCACGGTCTAGTCAAAGTGGATTTGACAAGTAGTCTGTTCTCCTTCAAGTTCTTG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lastRenderedPageBreak/>
        <w:t xml:space="preserve">   276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ACTCTCCAATTTTTCTTATTGTTGCGGCAATAGTGTTTATAACACTTTGCTTCACACTCAAAAGAAAGACAGAATGA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77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TGAGAGGTTAAAAAGAATAACAACGCCGTTATCACAAATATTGTGAAACGAAGTGTGAGTTTTCTTTCTGTCTTACT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7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AACTTTCATTAATTGACTTCTATTTGTGCTTTTTAGCCTTTCTGCTATTCCTTGTTTTAATTATGCTTATTATCTTT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78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TTGAAAGTAATTAACTGAAGATAAACACGAAAAATCGGAAAGACGATAAGGAACAAAATTAATACGAATAATAGAAA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8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GTTCTCACTTGAACTGCAAGATCATAATGAAACTTGTCACGCCTAAACGAACATGAAATTTCTTGTTTTCTTAGGAAT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79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AAGAGTGAACTTGACGTTCTAGTATTACTTTGAACAGTGCGGATTTGCTTGTACTTTAAAGAACAAAAGAATCCTTA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de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9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CACAACTGTAGCTGCATTTCACCAAGAATGTAGTTTACAGTCATGTACTCAACATCAACCATATGTAGTTGATGACC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80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GTGTTGACATCGACGTAAAGTGGTTCTTACATCAAATGTCAGTACATGAGTTGTAGTTGGTATACATCAACTACTGG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0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GTCCTATTCACTTCTATTCTAAATGGTATATTAGAGTAGGAGCTAGAAAATCAGCACCTTTAATTGAATTGTGCGTG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80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CAGGATAAGTGAAGATAAGATTTACCATATAATCTCATCCTCGATCTTTTAGTCGTGGAAATTAACTTAACACGCAC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ClaIEcoRVAse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0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GAGGCTGGTTCTAAATCACCCATTCAGTACATCGATATCGGTAATTATACAGTTTCCTGTTTACCTTTTACAATTAA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81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TACTCCGACCAAGATTTAGTGGGTAAGTCATGTAGCTATAGCCATTAATATGTCAAAGGACAAATGGAAAATGTTAATT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pH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1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CCAGGAACCTAAATTGGGTAGTCTTGTAGTGCGTTGTTCGTTCTATGAAGACTTTTTAGAGTATCATGACGTTCGTG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82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GGTCCTTGGATTTAACCCATCAGAACATCACGCAACAAGCAAGATACTTCTGAAAAATCTCATAGTACTGCAAGCAC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2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TTTTAGATTTCATCTAAACGAACAAACTAAAATGTCTGATAATGGACCCCAAAATCAGCGAAATGCACCCCGCATTA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83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AAAATCTAAAGTAGATTTGCTTGTTTGATTTTACAGACTATTACCTGGGGTTTTAGTCGCTTTACGTGGGGCGTAAT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3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TTGGTGGACCCTCAGATTCAACTGGCAGTAACCAGAATGGAGAACGCAGTGGGGCGCGATCAAAACAACGTCGGCCC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84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AACCACCTGGGAGTCTAAGTTGACCGTCATTGGTCTTACCTCTTGCGTCACCCCGCGCTAGTTTTGTTGCAGCCGGG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Xho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4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GGTTTACCCAATAATACTGCGTCTTGGTTCACCGCTCTCACTCAACATGGCAAGGAAGACCTTAAATTCCCTCGAGG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84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CCAAATGGGTTATTATGACGCAGAACCAAGTGGCGAGAGTGAGTTGTACCGTTCCTTCTGGAATTTAAGGGAGCTCC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EcoR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4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AGGCGTTCCAATTAACACCAATAGCAGTCCAGATGACCAAATTGGCTACTACCGAAGAGCTACCAGACGAATTCGTG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85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TCCGCAAGGTTAATTGTGGTTATCGTCAGGTCTACTGGTTTAACCGATGATGGCTTCTCGATGGTCTGCTTAAGCAC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glIIAvr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5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GTGACGGTAAAATGAAAGATCTCAGTCCAAGATGGTATTTCTACTACCTAGGAACTGGGCCAGAAGCTGGACTTCCC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86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CACTGCCATTTTACTTTCTAGAGTCAGGTTCTACCATAAAGATGATGGATCCTTGACCCGGTCTTCGACCTGAAGGG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de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6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GGTGCTAACAAAGACGGCATCATATGGGTTGCAACTGAGGGAGCCTTGAATACACCAAAAGATCACATTGGCACCCG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87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CACGATTGTTTCTGCCGTAGTATACCCAACGTTGACTCCCTCGGAACTTATGTGGTTTTCTAGTGTAACCGTGGGC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7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TCCTGCTAACAATGCTGCAATCGTGCTACAACTTCCTCAAGGAACAACATTGCCAAAAGGCTTCTACGCAGAAGGGA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88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GGACGATTGTTACGACGTTAGCACGATGTTGAAGGAGTTCCTTGTTGTAACGGTTTTCCGAAGATGCGTCTTCCCT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8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GAGGCGGCAGTCAAGCCTCTTCTCGTTCCTCATCACGTAGTCGCAACAGTTCAAGAAATTCAACTCCAGGCAGCAGT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88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CTCCGCCGTCAGTTCGGAGAAGAGCAAGGAGTAGTGCATCAGCGTTGTCAAGTTCTTTAAGTTGAGGTCCGTCGTCA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8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GGGAACTTCTCCTGCTAGAATGGCTGGCAATGGCGGTGATGCTGCTCTTGCTTTGCTGCTGCTTGACAGATTGAACCA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89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CCTTGAAGAGGACGATCTTACCGACCGTTACCGCCACTACGACGAGAACGAAACGACGACGAACTGTCTAACTTGGT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9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TGAGAGCAAAATGTCTGGTAAAGGCCAACAACAACAAGGCCAAACTGTCACTAAGAAATCTGCTGCTGAGGCTTCTA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90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GAACTCTCGTTTTACAGACCATTTCCGGTTGTTGTTGTTCCGGTTTGACAGTGATTCTTTAGACGACGACTCCGAAGAT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90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AGCCTCGGCAAAAACGTACTGCCACTAAAGCATACAATGTAACACAAGCTTTCGGCAGACGTGGTCCAGAACAAACC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91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TCGGAGCCGTTTTTGCATGACGGTGATTTCGTATGTTACATTGTGTTCGAAAGCCGTCTGCACCAGGTCTTGTTTGG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91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GGAAATTTTGGGGACCAGGAACTAATCAGACAAGGAACTGATTACAAACATTGGCCGCAAATTGCACAATTTGCCCC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92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CCTTTAAAACCCCTGGTCCTTGATTAGTCTGTTCCTTGACTAATGTTTGTAACCGGCGTTTAACGTGTTAAACGGGG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fe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92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GCGCTTCAGCGTTCTTCGGAATGTCGCGCATTGGCATGGAAGTCACACCTTCGGGAACGTGGTTGACCTACACAGGTG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92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GCGAAGTCGCAAGAAGCCTTACAGCGCGTAACCGTACCTTCAGTGTGGAAGCCCTTGCACCAACTGGATGTGTCCAC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92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TCAAATTGGATGACAAAGATCCAAATTTCAAAGATCAAGTCATTTTGCTGAATAAGCATATTGACGCATACAAAACA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93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AGTTTAACCTACTGTTTCTAGGTTTAAAGTTTCTAGTTCAGTAAAACGACTTATTCGTATAACTGCGTATGTTTTGT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93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CCCACCAACAGAGCCTAAAAAGGACAAAAAGAAGAAGGCTGATGAAACTCAAGCCTTACCGCAGAGACAGAAGAAACAG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94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GGGTGGTTGTCTCGGATTTTTCCTGTTTTTCTTCTTCCGACTACTTTGAGTTCGGAATGGCGTCTCTGTCTTCTTTGTC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tIMfe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94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AACTGTGACTCTTCTTCCTGCTGCAGATTTGGATGATTTCTCCAAACAATTGCAACAATCCATGAGCAGTGCTGACTC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952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TTGACACTGAGAAGAAGGACGACGTCTAAACCTACTAAAGAGGTTTGTTAACGTTGTTAGGTACTCGTCACGACTGAG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StuI</w:t>
      </w: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cl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952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CTCAGGCCTAAACTCATGCAGACCACACAAGGCAGATGGGCTATATAAACGTTTTCGCTTTTCCGTTTACGATATAT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960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GAGTCCGGATTTGAGTACGTCTGGTGTGTTCCGTCTACCCGATATATTTGCAAAAGCGAAAAGGCAAATGCTATATAT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EcoRIHpa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960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CTACTCTTGTGCAGAATGAATTCTCGTAACTACATAGCACAAGTAGATGTAGTTAACTTTAATCTCACATAGCAATC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968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GATGAGAACACGTCTTACTTAAGAGCATTGATGTATCGTGTTCATCTACATCAATTGAAATTAGAGTGTATCGTTAG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PvuI</w:t>
      </w: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968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AATCAGTGTGTAACATTAGGGAGGACTTGAAAGAGCCACCACATTTTCACCGAGGCCACGCGGAGTACGATCGAGTG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976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TTAGTCACACATTGTAATCCCTCCTGAACTTTCTCGGTGGTGTAAAAGTGGCTCCGGTGCGCCTCATGCTAGCTCAC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</w:t>
      </w:r>
      <w:proofErr w:type="spellEnd"/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976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AGTGAACAATGCTAGGGAGAGCTGCCTATATGGAAGAGCCCTAATGTGTAAAATTAATTTTAGTAGTGCTATCCCCAT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9840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TCACTTGTTACGATCCCTCTCGACGGATATACCTTCTCGGGATTACACATTTTAATTAAAATCATCACGATAGGGGTA</w:t>
      </w:r>
    </w:p>
    <w:p w:rsidR="00C975A1" w:rsidRPr="00C975A1" w:rsidRDefault="00C975A1" w:rsidP="00C975A1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C975A1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C975A1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9841 </w:t>
      </w:r>
      <w:r w:rsidRPr="00C975A1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GATTTTAATAGCTTCTTAGGAGAATGACAAAAAAAAAAAAAAAAAAAAAAAAAAAAAAAAA</w:t>
      </w:r>
      <w:r w:rsidRPr="00C975A1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29903</w:t>
      </w:r>
    </w:p>
    <w:p w:rsidR="00C975A1" w:rsidRPr="00C975A1" w:rsidRDefault="00C975A1" w:rsidP="00C975A1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C975A1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CTAAAATTATCGAAGAATCCTCTTACTGTTTTTTTTTTTTTTTTTTTTTTTTTTTTTTTTT</w:t>
      </w:r>
      <w:bookmarkStart w:id="0" w:name="_GoBack"/>
      <w:bookmarkEnd w:id="0"/>
    </w:p>
    <w:sectPr w:rsidR="00C975A1" w:rsidRPr="00C975A1" w:rsidSect="00C975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5A1"/>
    <w:rsid w:val="000D24F6"/>
    <w:rsid w:val="00C97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utpline">
    <w:name w:val="outpline"/>
    <w:basedOn w:val="Normal"/>
    <w:rsid w:val="00C975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rsunique">
    <w:name w:val="rsunique"/>
    <w:basedOn w:val="DefaultParagraphFont"/>
    <w:rsid w:val="00C975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utpline">
    <w:name w:val="outpline"/>
    <w:basedOn w:val="Normal"/>
    <w:rsid w:val="00C975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rsunique">
    <w:name w:val="rsunique"/>
    <w:basedOn w:val="DefaultParagraphFont"/>
    <w:rsid w:val="00C975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68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32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247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3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66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79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3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00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28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37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75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02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8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32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1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75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0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91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54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66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4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92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5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8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36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73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76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50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43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85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13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65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8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36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5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00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4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82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72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1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52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86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95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19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25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9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63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73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00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5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79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6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86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6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18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07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33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67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4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05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28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87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14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75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56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0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97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62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75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65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0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18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42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7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07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48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43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5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30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35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1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73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7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38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73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8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43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0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9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9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0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76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9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07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1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47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25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36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4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67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11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05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09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1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89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54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58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96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1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85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7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61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87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11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35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47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6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53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0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24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2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33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18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29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25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39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01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7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86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3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7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51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04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29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7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80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9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9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01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57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2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98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98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19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1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1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27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85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1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84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854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24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6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56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04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7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40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64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46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25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9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18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51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27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22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68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77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5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12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6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3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9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1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78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82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94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9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1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83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4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49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6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4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85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03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25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97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9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89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73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73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40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00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85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0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8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53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70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86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85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8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71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97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50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26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3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60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56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51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25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7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19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31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92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95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9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06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50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1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43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2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06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4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03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55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9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1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25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35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8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45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4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71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42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4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59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57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76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95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8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87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63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37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1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66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5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83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52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6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04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41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22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01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6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20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85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99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74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8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04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6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01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46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96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4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79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60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2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63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1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31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11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50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11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42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0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5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80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12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65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60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83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09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37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4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84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54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01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24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47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6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64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22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1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14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63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21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93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97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37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94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92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96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8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3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32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1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1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15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1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69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84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9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39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7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25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4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1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34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8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26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0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66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74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21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97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4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62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1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48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04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60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39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9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07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43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2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52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57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52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7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80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86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33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85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1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64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93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26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31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05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7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87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94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0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9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72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49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66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63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4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55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85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66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67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68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49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7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33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10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0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2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13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00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53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42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67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54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43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6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85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92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13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0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35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52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1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82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1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18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75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8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23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93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49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54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8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9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65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21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74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07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84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5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9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3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24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44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7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29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5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3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2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8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43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31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6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0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44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15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13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1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19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8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85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64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37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4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49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5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17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52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4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30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9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61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2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71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62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7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7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77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8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14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13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6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84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65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45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47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2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2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5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58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42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71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0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77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97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68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61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4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85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7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79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8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00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64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8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8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26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39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9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7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29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72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2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87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64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92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14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8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9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03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69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97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7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65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4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8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78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92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00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74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78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69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98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0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53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01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28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76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20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1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83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86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26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15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91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67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30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82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34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6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98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4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44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25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2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46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6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8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0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58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47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14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2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8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52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0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5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04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9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16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48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2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78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47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17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53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0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79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2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46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56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9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08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8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98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8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2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56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37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76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7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0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50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9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16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62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56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93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92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8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51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85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7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58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1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13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8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36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2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92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23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35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86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52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8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0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7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60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51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57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5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30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97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62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70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9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82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67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11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1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25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0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7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15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85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6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17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73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9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13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40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71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5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91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27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9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7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7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0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05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0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66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80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86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22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06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39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4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65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17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4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77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75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69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96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96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55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9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64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93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9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57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47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47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97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8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0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1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7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10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50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25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55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02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72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6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02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47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63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68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08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7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92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38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46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06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44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7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01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6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35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1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61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6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76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43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71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11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57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52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2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48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41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9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72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93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86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69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0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5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09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16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5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52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78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01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00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2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35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80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99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7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8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74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64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87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47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26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1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03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2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2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9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5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84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7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27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58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46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46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5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62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1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5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9</Pages>
  <Words>10831</Words>
  <Characters>61737</Characters>
  <Application>Microsoft Office Word</Application>
  <DocSecurity>0</DocSecurity>
  <Lines>514</Lines>
  <Paragraphs>1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.Hemanth Kumar</dc:creator>
  <cp:lastModifiedBy>Dr. M.Hemanth Kumar</cp:lastModifiedBy>
  <cp:revision>1</cp:revision>
  <dcterms:created xsi:type="dcterms:W3CDTF">2020-03-14T12:45:00Z</dcterms:created>
  <dcterms:modified xsi:type="dcterms:W3CDTF">2020-03-14T12:46:00Z</dcterms:modified>
</cp:coreProperties>
</file>